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3D6060" w14:textId="3141F11E" w:rsidR="00226F32" w:rsidRDefault="009F1E4A" w:rsidP="00226F32">
      <w:pPr>
        <w:spacing w:line="360" w:lineRule="auto"/>
        <w:rPr>
          <w:b/>
        </w:rPr>
      </w:pPr>
      <w:r>
        <w:rPr>
          <w:b/>
        </w:rPr>
        <w:t>Approximate Bayesian Computation (ABC) Methods and Results</w:t>
      </w:r>
    </w:p>
    <w:p w14:paraId="64A53728" w14:textId="77777777" w:rsidR="009F1E4A" w:rsidRDefault="009F1E4A" w:rsidP="00226F32">
      <w:pPr>
        <w:spacing w:line="360" w:lineRule="auto"/>
        <w:rPr>
          <w:b/>
        </w:rPr>
      </w:pPr>
    </w:p>
    <w:p w14:paraId="7FA72999" w14:textId="023DF4F5" w:rsidR="00226F32" w:rsidRPr="009F1E4A" w:rsidRDefault="009F1E4A" w:rsidP="00226F32">
      <w:pPr>
        <w:spacing w:line="360" w:lineRule="auto"/>
        <w:rPr>
          <w:b/>
        </w:rPr>
      </w:pPr>
      <w:r>
        <w:rPr>
          <w:b/>
        </w:rPr>
        <w:t>Methods</w:t>
      </w:r>
    </w:p>
    <w:p w14:paraId="4AF3D3E8" w14:textId="77777777" w:rsidR="00226F32" w:rsidRDefault="00226F32" w:rsidP="00226F32">
      <w:pPr>
        <w:spacing w:line="360" w:lineRule="auto"/>
        <w:rPr>
          <w:b/>
          <w:i/>
        </w:rPr>
      </w:pPr>
      <w:r>
        <w:rPr>
          <w:b/>
          <w:i/>
        </w:rPr>
        <w:t>Mitochondrial DNA sequencing for ABC Analysis</w:t>
      </w:r>
    </w:p>
    <w:p w14:paraId="071558E8" w14:textId="77777777" w:rsidR="00D07AB3" w:rsidRDefault="00226F32" w:rsidP="00226F32">
      <w:pPr>
        <w:spacing w:line="360" w:lineRule="auto"/>
        <w:ind w:firstLine="720"/>
      </w:pPr>
      <w:r w:rsidRPr="00226F32">
        <w:t>For approximate Bayesian computation analysis (see below) exploring potential causes of population structure, we sequenced a 439 bp fragment of mitochondrial DNA (mtDNA) from the cytochrome oxidase I gene was PCR-amplified in 24 individuals using C1-J-1751 (5’ – GGA TCA CTG ATA TAG GAT TCC C – 3’) and C1-N-2191 (5’ – CCC GGT A</w:t>
      </w:r>
      <w:r>
        <w:t xml:space="preserve">AA ATT AAA ATA TAA ACT TC – 3’). </w:t>
      </w:r>
      <w:r w:rsidRPr="00226F32">
        <w:t>Reactions contained 1-10 ng of template DNA, 2.6 microliters (5X) buffer (GoTaq colorless, Promega, USA), 1.1 μl (10 mM) dNTPs, 0.5 μl (10 mM) primers, 1.1 μl (25 mM) MgCl2, and 0.1 μl (U/μL) GoTaq polymerase, and 6.9 μl of water for a total volume of 13 μl. Thermal cycler (Eppendorf, Germany) parameters were as follows: an initial denaturation step at 95 °C for 5 min, followed by 95 °C for 30 s of denaturation, 40 cycles each for 30 s at 50 °C for annealing, 45 s at 72 °C for extension and a final extension step at 72 °C for 20 min. PCR products were viewed on an agarose gel to confirm size and purity and subsequently cleaned using AMPure XP beads (Beckman Coulter, USA</w:t>
      </w:r>
      <w:r w:rsidRPr="00226F32">
        <w:rPr>
          <w:lang w:val="en-GB"/>
        </w:rPr>
        <w:t>)</w:t>
      </w:r>
      <w:r w:rsidRPr="00226F32">
        <w:t> , as per the manufacturer’s protocol. Sequencing was carried out in both forward and reverse directions at the DNA Analysis Facility on Science Hill at Yale University. Geneious v6.0.6  software [102] was use</w:t>
      </w:r>
      <w:r>
        <w:t>d to edit and align sequences.</w:t>
      </w:r>
    </w:p>
    <w:p w14:paraId="590065CA" w14:textId="77777777" w:rsidR="00226F32" w:rsidRDefault="00226F32" w:rsidP="00226F32">
      <w:pPr>
        <w:spacing w:line="360" w:lineRule="auto"/>
        <w:ind w:firstLine="720"/>
      </w:pPr>
    </w:p>
    <w:p w14:paraId="7F4DE858" w14:textId="77777777" w:rsidR="00226F32" w:rsidRDefault="00226F32" w:rsidP="00226F32">
      <w:pPr>
        <w:spacing w:line="360" w:lineRule="auto"/>
        <w:rPr>
          <w:b/>
          <w:i/>
        </w:rPr>
      </w:pPr>
      <w:r>
        <w:rPr>
          <w:b/>
          <w:i/>
        </w:rPr>
        <w:t xml:space="preserve">ABC Analysis </w:t>
      </w:r>
      <w:r w:rsidRPr="00226F32">
        <w:rPr>
          <w:b/>
          <w:i/>
        </w:rPr>
        <w:t>Scenarios</w:t>
      </w:r>
    </w:p>
    <w:p w14:paraId="099A4524" w14:textId="77777777" w:rsidR="00E27131" w:rsidRPr="00AF2FAE" w:rsidRDefault="00E27131" w:rsidP="00E27131">
      <w:pPr>
        <w:adjustRightInd w:val="0"/>
        <w:spacing w:line="480" w:lineRule="auto"/>
        <w:ind w:firstLine="720"/>
        <w:jc w:val="both"/>
      </w:pPr>
      <w:r w:rsidRPr="00084585">
        <w:rPr>
          <w:u w:val="single"/>
        </w:rPr>
        <w:t>Analysis 1</w:t>
      </w:r>
      <w:r w:rsidRPr="00084585">
        <w:t xml:space="preserve"> was designed to identify the most likely ancestral lineage: the east in both splits, </w:t>
      </w:r>
      <w:r w:rsidRPr="00AF2FAE">
        <w:t>the east then west in the older and younger splits, the southwest in both splits, or the northwest in both splits (</w:t>
      </w:r>
      <w:r w:rsidRPr="00AF2FAE">
        <w:rPr>
          <w:u w:val="single"/>
        </w:rPr>
        <w:t>Scenario 1a-4a</w:t>
      </w:r>
      <w:r w:rsidRPr="00AF2FAE">
        <w:t>, respectively; Fig 2). All scenarios had constant N</w:t>
      </w:r>
      <w:r w:rsidRPr="00AF2FAE">
        <w:rPr>
          <w:vertAlign w:val="subscript"/>
        </w:rPr>
        <w:t>e</w:t>
      </w:r>
      <w:r w:rsidRPr="00AF2FAE">
        <w:t xml:space="preserve"> and unrestrictive time priors bounded by zero. </w:t>
      </w:r>
    </w:p>
    <w:p w14:paraId="7E5B2162" w14:textId="77777777" w:rsidR="00E27131" w:rsidRPr="008714AB" w:rsidRDefault="00E27131" w:rsidP="00E27131">
      <w:pPr>
        <w:adjustRightInd w:val="0"/>
        <w:spacing w:line="480" w:lineRule="auto"/>
        <w:ind w:firstLine="720"/>
        <w:jc w:val="both"/>
        <w:rPr>
          <w:rFonts w:ascii="Times" w:hAnsi="Times"/>
          <w:i/>
        </w:rPr>
      </w:pPr>
      <w:r w:rsidRPr="00AF2FAE">
        <w:rPr>
          <w:u w:val="single"/>
        </w:rPr>
        <w:t>Analysis 2</w:t>
      </w:r>
      <w:r w:rsidRPr="00AF2FAE">
        <w:t xml:space="preserve"> was designed to distinguish between the likely timing of splits and N</w:t>
      </w:r>
      <w:r w:rsidRPr="00AF2FAE">
        <w:rPr>
          <w:vertAlign w:val="subscript"/>
        </w:rPr>
        <w:t>e</w:t>
      </w:r>
      <w:r w:rsidRPr="00AF2FAE">
        <w:t>. It compared all possible scenarios of ancestry with constant N</w:t>
      </w:r>
      <w:r w:rsidRPr="00AF2FAE">
        <w:rPr>
          <w:vertAlign w:val="subscript"/>
        </w:rPr>
        <w:t>e</w:t>
      </w:r>
      <w:r w:rsidRPr="00AF2FAE">
        <w:t xml:space="preserve"> to the same scenario with population reductions in the northwest and southwest (Scenario 1a vs 1b, 2a vs 2b, 3a vs 3b, 4a vs 4b; S3 Table). Population reductions were added</w:t>
      </w:r>
      <w:r w:rsidRPr="00084585">
        <w:t xml:space="preserve"> to test if this demographic pattern accounted for the </w:t>
      </w:r>
      <w:r w:rsidRPr="00084585">
        <w:lastRenderedPageBreak/>
        <w:t xml:space="preserve">mismatch between simulated and observed estimates of Garza-Williamson’s M </w:t>
      </w:r>
      <w:r w:rsidRPr="00084585">
        <w:fldChar w:fldCharType="begin" w:fldLock="1"/>
      </w:r>
      <w:r w:rsidRPr="00084585">
        <w:instrText>ADDIN CSL_CITATION {"citationItems":[{"id":"ITEM-1","itemData":{"DOI":"mec1190 [pii]","ISBN":"0962-1083 (Print)\r0962-1083 (Linking)","PMID":"11298947","abstract":"We demonstrate that the mean ratio of the number of alleles to the range in allele size, which we term M, calculated from a population sample of microsatellite loci, can be used to detect reductions in population size. Using simulations, we show that, for a general class of mutation models, the value of M decreases when a population is reduced in size. The magnitude of the decrease is positively correlated with the severity and duration of the reduction in size. We also find that the rate of recovery of M following a reduction in size is positively correlated with post-reduction population size, but that recovery occurs in both small and large populations. This indicates that M can distinguish between populations that have been recently reduced in size and those which have been small for a long time. We employ M to develop a statistical test for recent reductions in population size that can detect such changes for more than 100 generations with the post-reduction demographic scenarios we examine. We also compute M for a variety of populations and species using microsatellite data collected from the literature. We find that the value of M consistently predicts the reported demographic history for these populations. This method, and others like it, promises to be an important tool for the conservation and management of populations that are in need of intervention or recovery.","author":[{"dropping-particle":"","family":"Garza","given":"J C","non-dropping-particle":"","parse-names":false,"suffix":""},{"dropping-particle":"","family":"Williamson","given":"E G","non-dropping-particle":"","parse-names":false,"suffix":""}],"container-title":"Mol Ecol","edition":"2001/04/12","id":"ITEM-1","issue":"2","issued":{"date-parts":[["2001"]]},"language":"eng","note":"Garza, J C\nWilliamson, E G\nGM40282/GM/NIGMS NIH HHS/United States\nResearch Support, U.S. Gov't, P.H.S.\nEngland\nMolecular ecology\nMol Ecol. 2001 Feb;10(2):305-18.","page":"305-318","title":"Detection of reduction in population size using data from microsatellite loci","type":"article-journal","volume":"10"},"uris":["http://www.mendeley.com/documents/?uuid=75ba16c0-3856-4a10-b3af-f381544dc5e8"]}],"mendeley":{"formattedCitation":"[87]","plainTextFormattedCitation":"[87]","previouslyFormattedCitation":"[86]"},"properties":{"noteIndex":0},"schema":"https://github.com/citation-style-language/schema/raw/master/csl-citation.json"}</w:instrText>
      </w:r>
      <w:r w:rsidRPr="00084585">
        <w:fldChar w:fldCharType="separate"/>
      </w:r>
      <w:r w:rsidRPr="00084585">
        <w:rPr>
          <w:noProof/>
        </w:rPr>
        <w:t>[87]</w:t>
      </w:r>
      <w:r w:rsidRPr="00084585">
        <w:fldChar w:fldCharType="end"/>
      </w:r>
      <w:r w:rsidRPr="00084585">
        <w:t xml:space="preserve"> in </w:t>
      </w:r>
      <w:r w:rsidRPr="00084585">
        <w:rPr>
          <w:u w:val="single"/>
        </w:rPr>
        <w:t>Analysis 1</w:t>
      </w:r>
      <w:r w:rsidRPr="00084585">
        <w:t xml:space="preserve"> </w:t>
      </w:r>
      <w:r w:rsidRPr="008714AB">
        <w:t xml:space="preserve">(see below, S2 File). It is well known that there have been massive tsetse control campaigns followed by tsetse resurgence in these regions in the past 100 years </w:t>
      </w:r>
      <w:r w:rsidRPr="008714AB">
        <w:fldChar w:fldCharType="begin" w:fldLock="1"/>
      </w:r>
      <w:r w:rsidRPr="008714AB">
        <w:instrText>ADDIN CSL_CITATION {"citationItems":[{"id":"ITEM-1","itemData":{"ISSN":"0035-1865","author":[{"dropping-particle":"","family":"Magona","given":"J W","non-dropping-particle":"","parse-names":false,"suffix":""},{"dropping-particle":"","family":"Okuna","given":"N M","non-dropping-particle":"","parse-names":false,"suffix":""},{"dropping-particle":"","family":"Katabazi","given":"B K","non-dropping-particle":"","parse-names":false,"suffix":""},{"dropping-particle":"","family":"Omollo","given":"P","non-dropping-particle":"","parse-names":false,"suffix":""},{"dropping-particle":"","family":"Okoth","given":"J O","non-dropping-particle":"","parse-names":false,"suffix":""},{"dropping-particle":"","family":"Mayende","given":"J S P","non-dropping-particle":"","parse-names":false,"suffix":""},{"dropping-particle":"","family":"Drabile","given":"D C","non-dropping-particle":"","parse-names":false,"suffix":""}],"container-title":"Revue d'Élevage et de Médecine Vétérinaire des Pays Tropicaux","id":"ITEM-1","issue":"4","issued":{"date-parts":[["1998"]]},"language":"English","note":"Author Affiliation: Livestock Health Research Institute (LIRI), PO Box 96, Tororo, Uganda.","page":"311-315","title":"Control of tsetse and animal trypanosomosis using a combination of tsetse-trapping, pour-on and chemotherapy along the Uganda-Kenya border.","type":"article-journal","volume":"51"},"uris":["http://www.mendeley.com/documents/?uuid=831e9b38-e30a-492a-aa1c-cc4f66194a8a"]},{"id":"ITEM-2","itemData":{"abstract":"For a long time, trypanosomosis, spread by the tsetse fly Glossina, constrained human settlement in the Lambwe Valley, a south-western Kenya rangeland. After lengthy efforts to control tsetse over many years, the valley is currently experiencing an increase in human population growth rate, and rapid changes in land-use and cover are taking place. Using time-series aerial photograph interpretation, social survey methods, and a review of human population trends over five decades, a three-fold expansion in cultivation in the settled areas over a 50-year period, with a consequent decrease in woody vegetation cover was identified. In the Ruma National Park, occupying a third of the valley floor, shrublands and thickets have expanded while open grasslands have decreased. The sudden increase of land under cultivation adjacent to prime agricultural land designated for wildlife conservation, exacerbated by bush encroachment and dwindling resources for tsetse control could provide a situation suitable for land-use conflicts. Sustainability of this unique rangeland is dependent on how judiciously the resources are shared among all stakeholders in the valley. This study suggests continued tsetse surveillance and agricultural intensification in the settled areas to minimise chances of conflicts in land-use.","author":[{"dropping-particle":"","family":"Muriuki","given":"G W","non-dropping-particle":"","parse-names":false,"suffix":""},{"dropping-particle":"","family":"Njoka","given":"T J","non-dropping-particle":"","parse-names":false,"suffix":""},{"dropping-particle":"","family":"Reid","given":"R S","non-dropping-particle":"","parse-names":false,"suffix":""},{"dropping-particle":"","family":"Nyariki","given":"D M","non-dropping-particle":"","parse-names":false,"suffix":""}],"container-title":"Agriculture, Ecosystems and Environment","id":"ITEM-2","issued":{"date-parts":[["2005"]]},"page":"99-107","title":"Tsetse control and land-use change in Lambwe valley, south-western Kenya","type":"article-journal","volume":"106"},"uris":["http://www.mendeley.com/documents/?uuid=0a084da8-35ef-42d4-b32e-d672aefffd6e"]},{"id":"ITEM-3","itemData":{"ISBN":"0003-4983 (Print)\r0003-4983 (Linking)","PMID":"2619385","abstract":"During an outbreak of Rhodesian sleeping sickness in the Lambwe Valley in 1980 initial tsetse control measures consisted of applications of dieldrin to the periphery of the Ruma National Park. This activity had a marked effect on the prevalence of sleeping sickness. Concern about the use of dieldrin caused the cessation of this programme and justified an aerial spray programme using endosulfan. Although the Lambwe Valley did not appear to be a good candidate for aerial spray, the endosulfan had a marked effect on tsetse fly levels and on the prevalence of sleeping sickness. Sleeping sickness cases were detected in decreasing numbers for eight months following the endosulfan programme, but the subsequent five months yielded no cases of sleeping sickness in the area. Some flies persisted, however, and they had regained high levels in about a year. As the prevalence of sleeping sickness increased another aerial spray programme was initiated in 1983, using pyrethrum as insecticide. The pyrethrum aerial spray programme did not make significant reductions in the Glossina pallidipes population or in the prevalence of sleeping sickness. A subsequent ground control programme using insecticides (dieldrin and cypermethrin) and bush clearing, conducted primarily within the National Park, has subsequently limited the prevalence of sleeping sickness to low levels.","author":[{"dropping-particle":"","family":"Wellde","given":"B T","non-dropping-particle":"","parse-names":false,"suffix":""},{"dropping-particle":"","family":"Waema","given":"D","non-dropping-particle":"","parse-names":false,"suffix":""},{"dropping-particle":"","family":"Chumo","given":"D A","non-dropping-particle":"","parse-names":false,"suffix":""},{"dropping-particle":"","family":"Reardon","given":"M J","non-dropping-particle":"","parse-names":false,"suffix":""},{"dropping-particle":"","family":"Oloo","given":"F","non-dropping-particle":"","parse-names":false,"suffix":""},{"dropping-particle":"","family":"Njogu","given":"A R","non-dropping-particle":"","parse-names":false,"suffix":""},{"dropping-particle":"","family":"Opiyo","given":"E A","non-dropping-particle":"","parse-names":false,"suffix":""},{"dropping-particle":"","family":"Mugutu","given":"S","non-dropping-particle":"","parse-names":false,"suffix":""}],"container-title":"Ann Trop Med Parasitol","edition":"1989/08/01","id":"ITEM-3","issued":{"date-parts":[["1989"]]},"language":"eng","note":"Wellde, B T\nWaema, D\nChumo, D A\nReardon, M J\nOloo, F\nNjogu, A R\nOpiyo, E A\nMugutu, S\nEngland\nAnnals of tropical medicine and parasitology\nAnn Trop Med Parasitol. 1989 Aug;83 Suppl 1:119-25.","page":"119-125","title":"Review of tsetse control measures taken in the Lambwe Valley in 1980-1984","type":"article-journal","volume":"83 Suppl 1"},"uris":["http://www.mendeley.com/documents/?uuid=8210c762-d6b8-44b1-b1c7-f9adaa8124ab"]}],"mendeley":{"formattedCitation":"[88–90]","plainTextFormattedCitation":"[88–90]","previouslyFormattedCitation":"[87–89]"},"properties":{"noteIndex":0},"schema":"https://github.com/citation-style-language/schema/raw/master/csl-citation.json"}</w:instrText>
      </w:r>
      <w:r w:rsidRPr="008714AB">
        <w:fldChar w:fldCharType="separate"/>
      </w:r>
      <w:r w:rsidRPr="008714AB">
        <w:rPr>
          <w:noProof/>
        </w:rPr>
        <w:t>[88–90]</w:t>
      </w:r>
      <w:r w:rsidRPr="008714AB">
        <w:fldChar w:fldCharType="end"/>
      </w:r>
      <w:r w:rsidRPr="008714AB">
        <w:t xml:space="preserve">. </w:t>
      </w:r>
    </w:p>
    <w:p w14:paraId="091CAC5C" w14:textId="30EA57F0" w:rsidR="00E27131" w:rsidRDefault="00E27131" w:rsidP="00E27131">
      <w:pPr>
        <w:adjustRightInd w:val="0"/>
        <w:spacing w:line="480" w:lineRule="auto"/>
        <w:ind w:firstLine="720"/>
        <w:jc w:val="both"/>
        <w:rPr>
          <w:rFonts w:ascii="Times" w:hAnsi="Times"/>
        </w:rPr>
      </w:pPr>
      <w:r w:rsidRPr="008714AB">
        <w:rPr>
          <w:rFonts w:ascii="Times" w:hAnsi="Times"/>
        </w:rPr>
        <w:t xml:space="preserve">For the mtDNA, the mutation model priors were based on published estimates in other closely related insects [101]. </w:t>
      </w:r>
      <w:r w:rsidR="002A08C3" w:rsidRPr="008714AB">
        <w:rPr>
          <w:rFonts w:ascii="Times" w:hAnsi="Times"/>
        </w:rPr>
        <w:t>F</w:t>
      </w:r>
      <w:r w:rsidRPr="008714AB">
        <w:rPr>
          <w:rFonts w:ascii="Times" w:hAnsi="Times"/>
        </w:rPr>
        <w:t>or the microsatellites</w:t>
      </w:r>
      <w:r w:rsidR="002A08C3" w:rsidRPr="008714AB">
        <w:rPr>
          <w:rFonts w:ascii="Times" w:hAnsi="Times"/>
        </w:rPr>
        <w:t>, the m</w:t>
      </w:r>
      <w:r w:rsidR="002A08C3" w:rsidRPr="008714AB">
        <w:rPr>
          <w:rFonts w:ascii="Times" w:hAnsi="Times"/>
        </w:rPr>
        <w:t xml:space="preserve">utation model priors </w:t>
      </w:r>
      <w:r w:rsidRPr="008714AB">
        <w:rPr>
          <w:rFonts w:ascii="Times" w:hAnsi="Times"/>
        </w:rPr>
        <w:t xml:space="preserve">were based on the Generalized Stepwise Mutation model </w:t>
      </w:r>
      <w:r w:rsidRPr="008714AB">
        <w:rPr>
          <w:rFonts w:ascii="Times" w:hAnsi="Times"/>
        </w:rPr>
        <w:fldChar w:fldCharType="begin" w:fldLock="1"/>
      </w:r>
      <w:r w:rsidRPr="008714AB">
        <w:rPr>
          <w:rFonts w:ascii="Times" w:hAnsi="Times"/>
        </w:rPr>
        <w:instrText>ADDIN CSL_CITATION {"citationItems":[{"id":"ITEM-1","itemData":{"author":[{"dropping-particle":"","family":"Estoup","given":"Arnaud","non-dropping-particle":"","parse-names":false,"suffix":""},{"dropping-particle":"","family":"Jarne","given":"Philippe","non-dropping-particle":"","parse-names":false,"suffix":""},{"dropping-particle":"","family":"Cournet","given":"Jean-Marie","non-dropping-particle":"","parse-names":false,"suffix":""}],"container-title":"Molecular Ecology","id":"ITEM-1","issued":{"date-parts":[["2002"]]},"page":"1591-1604","title":"Homoplasy and mutation model at microsatellite loci and","type":"article-journal","volume":"11"},"uris":["http://www.mendeley.com/documents/?uuid=5084fdb8-181e-4c34-8796-2b2957bbde0d"]}],"mendeley":{"formattedCitation":"[72]","plainTextFormattedCitation":"[72]","previouslyFormattedCitation":"[71]"},"properties":{"noteIndex":0},"schema":"https://github.com/citation-style-language/schema/raw/master/csl-citation.json"}</w:instrText>
      </w:r>
      <w:r w:rsidRPr="008714AB">
        <w:rPr>
          <w:rFonts w:ascii="Times" w:hAnsi="Times"/>
        </w:rPr>
        <w:fldChar w:fldCharType="separate"/>
      </w:r>
      <w:r w:rsidRPr="008714AB">
        <w:rPr>
          <w:rFonts w:ascii="Times" w:hAnsi="Times"/>
          <w:noProof/>
        </w:rPr>
        <w:t>[72]</w:t>
      </w:r>
      <w:r w:rsidRPr="008714AB">
        <w:rPr>
          <w:rFonts w:ascii="Times" w:hAnsi="Times"/>
        </w:rPr>
        <w:fldChar w:fldCharType="end"/>
      </w:r>
      <w:r w:rsidRPr="008714AB">
        <w:rPr>
          <w:rFonts w:ascii="Times" w:hAnsi="Times"/>
        </w:rPr>
        <w:t xml:space="preserve"> matching previous</w:t>
      </w:r>
      <w:r w:rsidRPr="00084585">
        <w:rPr>
          <w:rFonts w:ascii="Times" w:hAnsi="Times"/>
        </w:rPr>
        <w:t xml:space="preserve"> studies in other insects </w:t>
      </w:r>
      <w:r w:rsidRPr="00084585">
        <w:rPr>
          <w:rFonts w:ascii="Times" w:hAnsi="Times"/>
        </w:rPr>
        <w:fldChar w:fldCharType="begin" w:fldLock="1"/>
      </w:r>
      <w:r w:rsidRPr="00084585">
        <w:rPr>
          <w:rFonts w:ascii="Times" w:hAnsi="Times"/>
        </w:rPr>
        <w:instrText>ADDIN CSL_CITATION {"citationItems":[{"id":"ITEM-1","itemData":{"DOI":"10.1111/mec.13465","author":[{"dropping-particle":"","family":"Chapuis","given":"M P","non-dropping-particle":"","parse-names":false,"suffix":""},{"dropping-particle":"","family":"Plantamp","given":"C","non-dropping-particle":"","parse-names":false,"suffix":""},{"dropping-particle":"","family":"Streiff","given":"R","non-dropping-particle":"","parse-names":false,"suffix":""},{"dropping-particle":"","family":"Blondin","given":"L","non-dropping-particle":"","parse-names":false,"suffix":""},{"dropping-particle":"","family":"Piou","given":"C","non-dropping-particle":"","parse-names":false,"suffix":""}],"container-title":"Molecular Ecology","id":"ITEM-1","issued":{"date-parts":[["2015"]]},"page":"6107-6119","title":"Microsatellite evolutionary rate and pattern in Schistocerca gregaria inferred from direct observation of germline mutations","type":"article-journal","volume":"24"},"uris":["http://www.mendeley.com/documents/?uuid=f51b40c4-0002-43c3-8a5b-da401a0fe847"]}],"mendeley":{"formattedCitation":"[73]","plainTextFormattedCitation":"[73]","previouslyFormattedCitation":"[72]"},"properties":{"noteIndex":0},"schema":"https://github.com/citation-style-language/schema/raw/master/csl-citation.json"}</w:instrText>
      </w:r>
      <w:r w:rsidRPr="00084585">
        <w:rPr>
          <w:rFonts w:ascii="Times" w:hAnsi="Times"/>
        </w:rPr>
        <w:fldChar w:fldCharType="separate"/>
      </w:r>
      <w:r w:rsidRPr="00084585">
        <w:rPr>
          <w:rFonts w:ascii="Times" w:hAnsi="Times"/>
          <w:noProof/>
        </w:rPr>
        <w:t>[73]</w:t>
      </w:r>
      <w:r w:rsidRPr="00084585">
        <w:rPr>
          <w:rFonts w:ascii="Times" w:hAnsi="Times"/>
        </w:rPr>
        <w:fldChar w:fldCharType="end"/>
      </w:r>
      <w:r w:rsidRPr="00084585">
        <w:rPr>
          <w:rFonts w:ascii="Times" w:hAnsi="Times"/>
        </w:rPr>
        <w:t xml:space="preserve"> and results from published ABC analysis in </w:t>
      </w:r>
      <w:r w:rsidRPr="00084585">
        <w:rPr>
          <w:rFonts w:ascii="Times" w:hAnsi="Times"/>
          <w:i/>
        </w:rPr>
        <w:t xml:space="preserve">G. pallidipes </w:t>
      </w:r>
      <w:r w:rsidRPr="00084585">
        <w:rPr>
          <w:rFonts w:ascii="Times" w:hAnsi="Times"/>
          <w:i/>
        </w:rPr>
        <w:fldChar w:fldCharType="begin" w:fldLock="1"/>
      </w:r>
      <w:r w:rsidRPr="00084585">
        <w:rPr>
          <w:rFonts w:ascii="Times" w:hAnsi="Times"/>
          <w:i/>
        </w:rPr>
        <w:instrText>ADDIN CSL_CITATION {"citationItems":[{"id":"ITEM-1","itemData":{"DOI":"10.1371/journal.pntd.0002697\rPNTD-D-13-01630 [pii]","ISBN":"1935-2735 (Electronic)\r1935-2727 (Linking)","PMID":"24551260","abstract":"BACKGROUND: The IAEA colony is the only one available for mass rearing of Glossina pallidipes, a vector of human and animal African trypanosomiasis in eastern Africa. This colony is the source for Sterile Insect Technique (SIT) programs in East Africa. The source population of this colony is unclear and its genetic diversity has not previously been evaluated and compared to field populations. METHODOLOGY/PRINCIPAL FINDINGS: We examined the genetic variation within and between the IAEA colony and its potential source populations in north Zimbabwe and the Kenya/Uganda border at 9 microsatellites loci to retrace the demographic history of the IAEA colony. We performed classical population genetics analyses and also combined historical and genetic data in a quantitative analysis using Approximate Bayesian Computation (ABC). There is no evidence of introgression from the north Zimbabwean population into the IAEA colony. Moreover, the ABC analyses revealed that the foundation and establishment of the colony was associated with a genetic bottleneck that has resulted in a loss of 35.7% of alleles and 54% of expected heterozygosity compared to its source population. Also, we show that tsetse control carried out in the 1990's is likely reduced the effective population size of the Kenya/Uganda border population. CONCLUSIONS/SIGNIFICANCE: All the analyses indicate that the area of origin of the IAEA colony is the Kenya/Uganda border and that a genetic bottleneck was associated with the foundation and establishment of the colony. Genetic diversity associated with traits that are important for SIT may potentially have been lost during this genetic bottleneck which could lead to a suboptimal competitiveness of the colony males in the field. The genetic diversity of the colony is lower than that of field populations and so, studies using colony flies should be interpreted with caution when drawing general conclusions about G. pallidipes biology.","author":[{"dropping-particle":"","family":"Ciosi","given":"M","non-dropping-particle":"","parse-names":false,"suffix":""},{"dropping-particle":"","family":"Masiga","given":"D K","non-dropping-particle":"","parse-names":false,"suffix":""},{"dropping-particle":"","family":"Turner","given":"C M","non-dropping-particle":"","parse-names":false,"suffix":""}],"container-title":"PLoS Negl Trop Dis","edition":"2014/02/20","id":"ITEM-1","issue":"2","issued":{"date-parts":[["2014"]]},"language":"eng","note":"Ciosi, Marc\nMasiga, Daniel K\nTurner, Charles M R\n093692/Wellcome Trust/United Kingdom\nResearch Support, Non-U.S. Gov't\nUnited States\nPLoS neglected tropical diseases\nPLoS Negl Trop Dis. 2014 Feb 13;8(2):e2697. doi: 10.1371/journal.pntd.0002697. eCollection 2014 Feb.","page":"e2697","title":"Laboratory colonisation and genetic bottlenecks in the tsetse fly Glossina pallidipes","type":"article-journal","volume":"8"},"uris":["http://www.mendeley.com/documents/?uuid=53b4a238-669d-4325-a1e5-ede91633777d"]}],"mendeley":{"formattedCitation":"[74]","plainTextFormattedCitation":"[74]","previouslyFormattedCitation":"[73]"},"properties":{"noteIndex":0},"schema":"https://github.com/citation-style-language/schema/raw/master/csl-citation.json"}</w:instrText>
      </w:r>
      <w:r w:rsidRPr="00084585">
        <w:rPr>
          <w:rFonts w:ascii="Times" w:hAnsi="Times"/>
          <w:i/>
        </w:rPr>
        <w:fldChar w:fldCharType="separate"/>
      </w:r>
      <w:r w:rsidRPr="00084585">
        <w:rPr>
          <w:rFonts w:ascii="Times" w:hAnsi="Times"/>
          <w:noProof/>
        </w:rPr>
        <w:t>[74]</w:t>
      </w:r>
      <w:r w:rsidRPr="00084585">
        <w:rPr>
          <w:rFonts w:ascii="Times" w:hAnsi="Times"/>
          <w:i/>
        </w:rPr>
        <w:fldChar w:fldCharType="end"/>
      </w:r>
      <w:r w:rsidRPr="00084585">
        <w:rPr>
          <w:rFonts w:ascii="Times" w:hAnsi="Times"/>
          <w:i/>
        </w:rPr>
        <w:t xml:space="preserve"> </w:t>
      </w:r>
      <w:r w:rsidRPr="00084585">
        <w:rPr>
          <w:rFonts w:ascii="Times" w:hAnsi="Times"/>
        </w:rPr>
        <w:t xml:space="preserve">and </w:t>
      </w:r>
      <w:r w:rsidRPr="00084585">
        <w:rPr>
          <w:rFonts w:ascii="Times" w:hAnsi="Times"/>
          <w:i/>
        </w:rPr>
        <w:t xml:space="preserve">G. fuscipes </w:t>
      </w:r>
      <w:r w:rsidRPr="00084585">
        <w:rPr>
          <w:rFonts w:ascii="Times" w:hAnsi="Times"/>
          <w:i/>
        </w:rPr>
        <w:fldChar w:fldCharType="begin" w:fldLock="1"/>
      </w:r>
      <w:r w:rsidRPr="00084585">
        <w:rPr>
          <w:rFonts w:ascii="Times" w:hAnsi="Times"/>
          <w:i/>
        </w:rPr>
        <w:instrText>ADDIN CSL_CITATION {"citationItems":[{"id":"ITEM-1","itemData":{"DOI":"10.1111/mec.14957","author":[{"dropping-particle":"","family":"Saarman","given":"Norah P","non-dropping-particle":"","parse-names":false,"suffix":""},{"dropping-particle":"","family":"Opiro","given":"Robert","non-dropping-particle":"","parse-names":false,"suffix":""},{"dropping-particle":"","family":"Hyseni","given":"Chaz","non-dropping-particle":"","parse-names":false,"suffix":""},{"dropping-particle":"","family":"Elizabeth","given":"Richard Echodu","non-dropping-particle":"","parse-names":false,"suffix":""},{"dropping-particle":"","family":"Kirstin","given":"A Opiyo","non-dropping-particle":"","parse-names":false,"suffix":""},{"dropping-particle":"","family":"Thomas","given":"Dion","non-dropping-particle":"","parse-names":false,"suffix":""},{"dropping-particle":"","family":"Serap","given":"Johnson","non-dropping-particle":"","parse-names":false,"suffix":""},{"dropping-particle":"","family":"Adalgisa","given":"Aksoy","non-dropping-particle":"","parse-names":false,"suffix":""}],"container-title":"Molecular Ecology","id":"ITEM-1","issued":{"date-parts":[["2019"]]},"page":"66-85","title":"The population genomics of multiple tsetse fly ( Glossina fuscipes fuscipes ) admixture zones in Uganda","type":"article-journal","volume":"28"},"uris":["http://www.mendeley.com/documents/?uuid=df6dd581-bdff-4c60-b55f-ec6030a39ac2"]}],"mendeley":{"formattedCitation":"[75]","plainTextFormattedCitation":"[75]","previouslyFormattedCitation":"[74]"},"properties":{"noteIndex":0},"schema":"https://github.com/citation-style-language/schema/raw/master/csl-citation.json"}</w:instrText>
      </w:r>
      <w:r w:rsidRPr="00084585">
        <w:rPr>
          <w:rFonts w:ascii="Times" w:hAnsi="Times"/>
          <w:i/>
        </w:rPr>
        <w:fldChar w:fldCharType="separate"/>
      </w:r>
      <w:r w:rsidRPr="00084585">
        <w:rPr>
          <w:rFonts w:ascii="Times" w:hAnsi="Times"/>
          <w:noProof/>
        </w:rPr>
        <w:t>[75]</w:t>
      </w:r>
      <w:r w:rsidRPr="00084585">
        <w:rPr>
          <w:rFonts w:ascii="Times" w:hAnsi="Times"/>
          <w:i/>
        </w:rPr>
        <w:fldChar w:fldCharType="end"/>
      </w:r>
      <w:r w:rsidRPr="00084585">
        <w:rPr>
          <w:rFonts w:ascii="Times" w:hAnsi="Times"/>
        </w:rPr>
        <w:t>.</w:t>
      </w:r>
      <w:r w:rsidRPr="00084585">
        <w:rPr>
          <w:rFonts w:ascii="Times" w:hAnsi="Times"/>
          <w:i/>
        </w:rPr>
        <w:t xml:space="preserve"> </w:t>
      </w:r>
      <w:r w:rsidRPr="00084585">
        <w:rPr>
          <w:rFonts w:ascii="Times" w:hAnsi="Times"/>
        </w:rPr>
        <w:t>N</w:t>
      </w:r>
      <w:r w:rsidRPr="00084585">
        <w:rPr>
          <w:rFonts w:ascii="Times" w:hAnsi="Times"/>
          <w:vertAlign w:val="subscript"/>
        </w:rPr>
        <w:t>e</w:t>
      </w:r>
      <w:r w:rsidRPr="00084585">
        <w:rPr>
          <w:rFonts w:ascii="Times" w:hAnsi="Times"/>
        </w:rPr>
        <w:t xml:space="preserve"> priors were based on previous estimates from microsatellite data </w:t>
      </w:r>
      <w:r w:rsidRPr="00084585">
        <w:rPr>
          <w:rFonts w:ascii="Times" w:hAnsi="Times"/>
        </w:rPr>
        <w:fldChar w:fldCharType="begin" w:fldLock="1"/>
      </w:r>
      <w:r w:rsidRPr="00084585">
        <w:rPr>
          <w:rFonts w:ascii="Times" w:hAnsi="Times"/>
        </w:rPr>
        <w:instrText>ADDIN CSL_CITATION {"citationItems":[{"id":"ITEM-1","itemData":{"DOI":"10.1002/ana.22528.Toll-like","ISBN":"0142-193X (Print)\\r0142-193X (Linking)","ISSN":"09652140","PMID":"19936274","author":[{"dropping-particle":"","family":"Krafsur","given":"E.S","non-dropping-particle":"","parse-names":false,"suffix":""}],"container-title":"Tsetse Trypanos Inf Q.","id":"ITEM-1","issued":{"date-parts":[["2002"]]},"page":"141-146","title":"Genetic diversity and gene flow in morsitans group tsetse flies","type":"article-journal","volume":"25"},"uris":["http://www.mendeley.com/documents/?uuid=07484cae-deb1-4b86-8814-69125edcd12d"]},{"id":"ITEM-2","itemData":{"DOI":"https://doi.org/10.1016/S1471-4922(03)00034-5","ISSN":"1471-4922","author":[{"dropping-particle":"","family":"Krafsur","given":"Elliot S","non-dropping-particle":"","parse-names":false,"suffix":""}],"container-title":"Trends in Parasitology","id":"ITEM-2","issue":"4","issued":{"date-parts":[["2003"]]},"page":"162-166","title":"Tsetse fly population genetics: an indirect approach to dispersal","type":"article-journal","volume":"19"},"uris":["http://www.mendeley.com/documents/?uuid=a5cb65df-b541-4e66-9299-6db8c0a49ff6"]},{"id":"ITEM-3","itemData":{"DOI":"10.1186/s13071-017-2415-y","ISSN":"17563305","abstract":"© 2017 The Author(s). Background: Glossina pallidipes is a major vector of both Human and Animal African Trypanosomiasis (HAT and AAT) in Kenya. The disease imposes economic burden on endemic regions in Kenya, including south-western Kenya, which has undergone intense but unsuccessful tsetse fly control measures. We genotyped 387 G. pallidipes flies at 13 microsatellite markers to evaluate levels of temporal genetic variation in two regions that have been subjected to intensive eradication campaigns from the 1960s to the 1980s. One of the regions, Nguruman Escarpment, has been subject to habitat alteration due to human activities, while the other, Ruma National Park, has not. In addition, Nguruman Escarpment is impacted by the movement of grazing animals into the area from neighboring regions during the drought season. We collected our samples from three geographically close sampling sites for each of the two regions. Samples were collected between the years 2003 and 2015, spanning ~96 tsetse fly generations. Results: We established that allelic richness averaged 3.49 and 3.63, and temporal N e estimates averaged 594 in Nguruman Escarpment and 1120 in Ruma National Park. This suggests that genetic diversity is similar to what was found in previous studies of G. pallidipes in Uganda and Kenya, implying that we could not detect a reduction in genetic diversity following the extensive control efforts during the 1960s to the 1980s. However, we did find differences in temporal patterns of genetic variation between the two regions, indicated by clustering analysis, pairwise F ST , and Fisher's exact tests for changes in allele and genotype frequencies. In Nguruman Escarpment, findings indicated differentiation among samples collected in different years, and evidence of local genetic bottlenecks in two locations previous to 2003, and between 2009 and 2015. In contrast, there was no consistent evidence of differentiation among samples collected in different years, and no evidence of local genetic bottlenecks in Ruma National Park. Conclusion: Our findings suggest that, despite extensive control measures especially between the 1960s and the 1980s, tsetse flies in these regions persist with levels of genetic diversity similar to that found in populations that did not experience extensive control measures. Our findings also indicate temporal genetic differentiation in Nguruman Escarpment detected at a scale of  &gt;  80 generations, and no similar temporal differenti…","author":[{"dropping-particle":"","family":"Okeyo","given":"W.A.","non-dropping-particle":"","parse-names":false,"suffix":""},{"dropping-particle":"","family":"Saarman","given":"N.P.","non-dropping-particle":"","parse-names":false,"suffix":""},{"dropping-particle":"","family":"Mengual","given":"M.","non-dropping-particle":"","parse-names":false,"suffix":""},{"dropping-particle":"","family":"Dion","given":"K.","non-dropping-particle":"","parse-names":false,"suffix":""},{"dropping-particle":"","family":"Bateta","given":"R.","non-dropping-particle":"","parse-names":false,"suffix":""},{"dropping-particle":"","family":"Mireji","given":"P.O.","non-dropping-particle":"","parse-names":false,"suffix":""},{"dropping-particle":"","family":"Okoth","given":"S.","non-dropping-particle":"","parse-names":false,"suffix":""},{"dropping-particle":"","family":"Ouma","given":"J.O.","non-dropping-particle":"","parse-names":false,"suffix":""},{"dropping-particle":"","family":"Ouma","given":"C.","non-dropping-particle":"","parse-names":false,"suffix":""},{"dropping-particle":"","family":"Ochieng","given":"J.","non-dropping-particle":"","parse-names":false,"suffix":""},{"dropping-particle":"","family":"Murilla","given":"G.","non-dropping-particle":"","parse-names":false,"suffix":""},{"dropping-particle":"","family":"Aksoy","given":"S.","non-dropping-particle":"","parse-names":false,"suffix":""},{"dropping-particle":"","family":"Caccone","given":"A.","non-dropping-particle":"","parse-names":false,"suffix":""}],"container-title":"Parasites and Vectors","id":"ITEM-3","issue":"1","issued":{"date-parts":[["2017"]]},"title":"Temporal genetic differentiation in Glossina pallidipes tsetse fly populations in Kenya","type":"article-journal","volume":"10"},"uris":["http://www.mendeley.com/documents/?uuid=06f8d229-0a7b-3874-bd2e-b7290ca08a3f"]},{"id":"ITEM-4","itemData":{"DOI":"10.4269/ajtmh.18-0154","author":[{"dropping-particle":"","family":"Okeyo","given":"Winnie A","non-dropping-particle":"","parse-names":false,"suffix":""},{"dropping-particle":"","family":"Saarman","given":"Norah P","non-dropping-particle":"","parse-names":false,"suffix":""},{"dropping-particle":"","family":"Bateta","given":"Rosemary","non-dropping-particle":"","parse-names":false,"suffix":""},{"dropping-particle":"","family":"Dion","given":"Kirstin","non-dropping-particle":"","parse-names":false,"suffix":""},{"dropping-particle":"","family":"Mengual","given":"Michael","non-dropping-particle":"","parse-names":false,"suffix":""},{"dropping-particle":"","family":"Mireji","given":"Paul O","non-dropping-particle":"","parse-names":false,"suffix":""},{"dropping-particle":"","family":"Ouma","given":"Collins","non-dropping-particle":"","parse-names":false,"suffix":""},{"dropping-particle":"","family":"Okoth","given":"Sylvance","non-dropping-particle":"","parse-names":false,"suffix":""},{"dropping-particle":"","family":"Murilla","given":"Grace","non-dropping-particle":"","parse-names":false,"suffix":""},{"dropping-particle":"","family":"Aksoy","given":"Serap","non-dropping-particle":"","parse-names":false,"suffix":""},{"dropping-particle":"","family":"Caccone","given":"Adalgisa","non-dropping-particle":"","parse-names":false,"suffix":""}],"container-title":"American Journal of Tropical Medicine and Hygiene","id":"ITEM-4","issue":"4","issued":{"date-parts":[["2018"]]},"page":"945-953","title":"Genetic Differentiation of Glossina pallidipes Tsetse Flies in Southern Kenya","type":"article-journal","volume":"99"},"uris":["http://www.mendeley.com/documents/?uuid=349e4909-b2d7-46dc-9d85-fadcfee1dcb1"]},{"id":"ITEM-5","itemData":{"DOI":"10.1079/BER2005376","ISBN":"2122633255","ISSN":"0007-4853","PMID":"1000000221","abstract":"Tsetse flies are confined to sub-Saharan Africa where they occupy discontinuous habitats. In anticipation of area-wide control programmes, estimates of gene flow among tsetse populations are necessary. Genetic diversities were partitioned at eight microsatellite loci and five mitochondrial loci in 21 Glossina pallidipes Austin populations. At microsatellite loci, Nei's unbiased gene diversity averaged over loci was 0.659 and the total number of alleles was 214, only four of which were shared among all populations. The mean number of alleles per locus was 26.8. Random mating was observed within but not among populations(fixation index FST = 0.180) and 81% of the genetic variance was within populations. Thirty-nine mitochondrial variants were detected. Mitochondrial diversities in populations varied from 0 to 0.85 and averaged 0.42, and FST=0.51. High levels of genetic differentiation were characteristic, extending even to subpopulations separated by tens and hundreds of kilometres, and indicating low rates of gene flow.","author":[{"dropping-particle":"","family":"Ouma","given":"J O","non-dropping-particle":"","parse-names":false,"suffix":""},{"dropping-particle":"","family":"Marquez","given":"J G","non-dropping-particle":"","parse-names":false,"suffix":""},{"dropping-particle":"","family":"Krafsur","given":"E S","non-dropping-particle":"","parse-names":false,"suffix":""}],"container-title":"Bulletin of Entomological Research","id":"ITEM-5","issue":"05","issued":{"date-parts":[["2005"]]},"page":"437-447","title":"Macrogeographic population structure of the tsetse fly, Glossina pallidipes (Diptera: Glossinidae)","type":"article-journal","volume":"95"},"uris":["http://www.mendeley.com/documents/?uuid=535e3c3a-6de5-4b73-bf9e-42b3281bf885"]},{"id":"ITEM-6","itemData":{"DOI":"MVE609 [pii]\r10.1111/j.1365-2915.2006.00609.x","ISBN":"0269-283X (Print)\r0269-283X (Linking)","PMID":"16608498","abstract":"The origins of extant Glossina pallidipes Austen (Diptera: Glossinidae) populations in the ecologically well-studied Lambwe and Nguruman valleys in Kenya are controversial because populations have recovered after seemingly effective attempts to achieve high levels of control. The microgeographical breeding structure of the tsetse fly, G. pallidipes, was investigated by analysing spatial and temporal variation at eight microsatellite loci to test hypotheses about endemism and immigration. Samples were obtained at seasonal intervals from trap sites separated by 200 m to 14 km and arranged into blocks. G. pallidipes populations nearest to Lambwe and Nguruman also were sampled. Spatial analysis indicated that genetic differentiation by genetic drift was much less among trapping sites within Lambwe and Nguruman (F(ST) &lt; or = 0.049) than between them (F(ST) = 0.232). F(ST) between Serengeti and Nguruman was 0.16 and F(ST) between Kodera Forest and Lambwe was 0.15. The genetic variance in G. pallidipes explained by dry and wet seasons (0.33%) was about one-fifth the variance among collection dates (1.6%), thereby indicating reasonable temporal stability of genetic variation. Gene frequencies in Kodera and Serengeti differed greatly from Lambwe and Nguruman, thereby falsifying the hypothesis that Lambwe and Nguruman were repopulated by immigrants. Harmonic mean effective (= breeding) population sizes were 180 in Lambwe and 551 in Nguruman. The genetic data suggest that G. pallidipes in Lambwe and Nguruman have been endemic for long intervals.","author":[{"dropping-particle":"","family":"Ouma","given":"J O","non-dropping-particle":"","parse-names":false,"suffix":""},{"dropping-particle":"","family":"Marquez","given":"J G","non-dropping-particle":"","parse-names":false,"suffix":""},{"dropping-particle":"","family":"Krafsur","given":"E S","non-dropping-particle":"","parse-names":false,"suffix":""}],"container-title":"Med Vet Entomol","edition":"2006/04/13","id":"ITEM-6","issue":"1","issued":{"date-parts":[["2006"]]},"language":"eng","note":"Ouma, J O\nMarquez, J G\nKrafsur, E S\nAI 52456/AI/NIAID NIH HHS/United States\nR01 AI052456-03/AI/NIAID NIH HHS/United States\nComparative Study\nResearch Support, N.I.H., Extramural\nResearch Support, Non-U.S. Gov't\nEngland\nMedical and veterinary entomology\nMed Vet Entomol. 2006 Mar;20(1):138-49.","page":"138-149","title":"Microgeographical breeding structure of the tsetse fly, Glossina pallidipes in south-western Kenya","type":"article-journal","volume":"20"},"uris":["http://www.mendeley.com/documents/?uuid=2d97568c-2a75-426e-93ef-6179d7ace37c"]},{"id":"ITEM-7","itemData":{"DOI":"10.1371/journal.pntd.0002697\rPNTD-D-13-01630 [pii]","ISBN":"1935-2735 (Electronic)\r1935-2727 (Linking)","PMID":"24551260","abstract":"BACKGROUND: The IAEA colony is the only one available for mass rearing of Glossina pallidipes, a vector of human and animal African trypanosomiasis in eastern Africa. This colony is the source for Sterile Insect Technique (SIT) programs in East Africa. The source population of this colony is unclear and its genetic diversity has not previously been evaluated and compared to field populations. METHODOLOGY/PRINCIPAL FINDINGS: We examined the genetic variation within and between the IAEA colony and its potential source populations in north Zimbabwe and the Kenya/Uganda border at 9 microsatellites loci to retrace the demographic history of the IAEA colony. We performed classical population genetics analyses and also combined historical and genetic data in a quantitative analysis using Approximate Bayesian Computation (ABC). There is no evidence of introgression from the north Zimbabwean population into the IAEA colony. Moreover, the ABC analyses revealed that the foundation and establishment of the colony was associated with a genetic bottleneck that has resulted in a loss of 35.7% of alleles and 54% of expected heterozygosity compared to its source population. Also, we show that tsetse control carried out in the 1990's is likely reduced the effective population size of the Kenya/Uganda border population. CONCLUSIONS/SIGNIFICANCE: All the analyses indicate that the area of origin of the IAEA colony is the Kenya/Uganda border and that a genetic bottleneck was associated with the foundation and establishment of the colony. Genetic diversity associated with traits that are important for SIT may potentially have been lost during this genetic bottleneck which could lead to a suboptimal competitiveness of the colony males in the field. The genetic diversity of the colony is lower than that of field populations and so, studies using colony flies should be interpreted with caution when drawing general conclusions about G. pallidipes biology.","author":[{"dropping-particle":"","family":"Ciosi","given":"M","non-dropping-particle":"","parse-names":false,"suffix":""},{"dropping-particle":"","family":"Masiga","given":"D K","non-dropping-particle":"","parse-names":false,"suffix":""},{"dropping-particle":"","family":"Turner","given":"C M","non-dropping-particle":"","parse-names":false,"suffix":""}],"container-title":"PLoS Negl Trop Dis","edition":"2014/02/20","id":"ITEM-7","issue":"2","issued":{"date-parts":[["2014"]]},"language":"eng","note":"Ciosi, Marc\nMasiga, Daniel K\nTurner, Charles M R\n093692/Wellcome Trust/United Kingdom\nResearch Support, Non-U.S. Gov't\nUnited States\nPLoS neglected tropical diseases\nPLoS Negl Trop Dis. 2014 Feb 13;8(2):e2697. doi: 10.1371/journal.pntd.0002697. eCollection 2014 Feb.","page":"e2697","title":"Laboratory colonisation and genetic bottlenecks in the tsetse fly Glossina pallidipes","type":"article-journal","volume":"8"},"uris":["http://www.mendeley.com/documents/?uuid=53b4a238-669d-4325-a1e5-ede91633777d"]}],"mendeley":{"formattedCitation":"[16,26,28,29,74,76,77]","plainTextFormattedCitation":"[16,26,28,29,74,76,77]","previouslyFormattedCitation":"[16,26,28,29,73,75,76]"},"properties":{"noteIndex":0},"schema":"https://github.com/citation-style-language/schema/raw/master/csl-citation.json"}</w:instrText>
      </w:r>
      <w:r w:rsidRPr="00084585">
        <w:rPr>
          <w:rFonts w:ascii="Times" w:hAnsi="Times"/>
        </w:rPr>
        <w:fldChar w:fldCharType="separate"/>
      </w:r>
      <w:r w:rsidRPr="00084585">
        <w:rPr>
          <w:rFonts w:ascii="Times" w:hAnsi="Times"/>
          <w:noProof/>
        </w:rPr>
        <w:t>[16,26,28,29,74,76,77]</w:t>
      </w:r>
      <w:r w:rsidRPr="00084585">
        <w:rPr>
          <w:rFonts w:ascii="Times" w:hAnsi="Times"/>
        </w:rPr>
        <w:fldChar w:fldCharType="end"/>
      </w:r>
      <w:r>
        <w:rPr>
          <w:rFonts w:ascii="Times" w:hAnsi="Times"/>
        </w:rPr>
        <w:t xml:space="preserve">. </w:t>
      </w:r>
    </w:p>
    <w:p w14:paraId="2C0CED5C" w14:textId="77777777" w:rsidR="00E27131" w:rsidRPr="006B0CA0" w:rsidRDefault="00E27131" w:rsidP="00E27131">
      <w:pPr>
        <w:adjustRightInd w:val="0"/>
        <w:spacing w:line="480" w:lineRule="auto"/>
        <w:ind w:firstLine="720"/>
        <w:jc w:val="both"/>
      </w:pPr>
      <w:r w:rsidRPr="00084585">
        <w:rPr>
          <w:rFonts w:ascii="Times" w:hAnsi="Times"/>
        </w:rPr>
        <w:t>T</w:t>
      </w:r>
      <w:r w:rsidRPr="00084585">
        <w:t xml:space="preserve">ime priors were conservatively based on the </w:t>
      </w:r>
      <w:r w:rsidRPr="00084585">
        <w:rPr>
          <w:rFonts w:ascii="Times" w:hAnsi="Times"/>
        </w:rPr>
        <w:t xml:space="preserve">published biogeographic breaks identified in studies of animals with similar distributions (e.g. mosquitoes </w:t>
      </w:r>
      <w:r w:rsidRPr="00084585">
        <w:rPr>
          <w:rFonts w:ascii="Times" w:hAnsi="Times"/>
        </w:rPr>
        <w:fldChar w:fldCharType="begin" w:fldLock="1"/>
      </w:r>
      <w:r w:rsidRPr="00084585">
        <w:rPr>
          <w:rFonts w:ascii="Times" w:hAnsi="Times"/>
        </w:rPr>
        <w:instrText>ADDIN CSL_CITATION {"citationItems":[{"id":"ITEM-1","itemData":{"ISSN":"0022-1503","abstract":"Recent studies of Anopheles gambiae, the principal mosquito vector of malaria in Africa, suggested that the eastern Rift Valley and its surrounding areas act as a barrier to gene flow. To quantify the unique effect of these areas on gene flow, we measured genetic variation within and between populations from each side of the Rift. Low differentiation was measured between populations on each side of the Rift (mean FST&lt;0.008, mean RST=0.032). Genetic diversity within populations was lower in eastern populations, suggesting that the effective population sizes (Ne) of these populations were lower than those of western populations. We partitioned the overall differentiation across the Rift into three factors: variation in Ne between populations contributed 7-20%; distance contributed 10-30%, and the remainder, corresponding to the unique effect of the Rift was 50-80%. The Rift's effect was highly significant based on FST. The greater sensitivity of FST in measuring differentiation indicated that drift and not mutation generated the differences between populations. Restricted gene exchange across several hundred kilometers on the face of intense human transportation implies that active mosquito dispersal is the major form of migration, and that migration is a multistep process, where step length is relatively short.","author":[{"dropping-particle":"","family":"Lehmann","given":"T","non-dropping-particle":"","parse-names":false,"suffix":""},{"dropping-particle":"","family":"Hawley","given":"W A","non-dropping-particle":"","parse-names":false,"suffix":""},{"dropping-particle":"","family":"Grebert","given":"H","non-dropping-particle":"","parse-names":false,"suffix":""},{"dropping-particle":"","family":"Danga","given":"M","non-dropping-particle":"","parse-names":false,"suffix":""},{"dropping-particle":"","family":"Atieli","given":"F","non-dropping-particle":"","parse-names":false,"suffix":""},{"dropping-particle":"","family":"Collins","given":"F H","non-dropping-particle":"","parse-names":false,"suffix":""}],"container-title":"Journal of Heredity","id":"ITEM-1","issue":"6","issued":{"date-parts":[["2000","11","1"]]},"note":"10.1093/jhered/90.6.613","page":"613-621","title":"The Rift Valley complex as a barrier to gene flow for Anopheles gambiae in Kenya","type":"article-journal","volume":"90"},"uris":["http://www.mendeley.com/documents/?uuid=f60449fe-05f3-454d-9a82-d4da44da1002"]}],"mendeley":{"formattedCitation":"[25]","plainTextFormattedCitation":"[25]","previouslyFormattedCitation":"[25]"},"properties":{"noteIndex":0},"schema":"https://github.com/citation-style-language/schema/raw/master/csl-citation.json"}</w:instrText>
      </w:r>
      <w:r w:rsidRPr="00084585">
        <w:rPr>
          <w:rFonts w:ascii="Times" w:hAnsi="Times"/>
        </w:rPr>
        <w:fldChar w:fldCharType="separate"/>
      </w:r>
      <w:r w:rsidRPr="00084585">
        <w:rPr>
          <w:rFonts w:ascii="Times" w:hAnsi="Times"/>
          <w:noProof/>
        </w:rPr>
        <w:t>[25]</w:t>
      </w:r>
      <w:r w:rsidRPr="00084585">
        <w:rPr>
          <w:rFonts w:ascii="Times" w:hAnsi="Times"/>
        </w:rPr>
        <w:fldChar w:fldCharType="end"/>
      </w:r>
      <w:r w:rsidRPr="00084585">
        <w:rPr>
          <w:rFonts w:ascii="Times" w:hAnsi="Times"/>
        </w:rPr>
        <w:t xml:space="preserve">; termites </w:t>
      </w:r>
      <w:r w:rsidRPr="00084585">
        <w:rPr>
          <w:rFonts w:ascii="Times" w:hAnsi="Times"/>
        </w:rPr>
        <w:fldChar w:fldCharType="begin" w:fldLock="1"/>
      </w:r>
      <w:r w:rsidRPr="00084585">
        <w:rPr>
          <w:rFonts w:ascii="Times" w:hAnsi="Times"/>
        </w:rPr>
        <w:instrText>ADDIN CSL_CITATION {"citationItems":[{"id":"ITEM-1","itemData":{"DOI":"10.1111/j.1365-2699.2006.01556.x","ISBN":"0305-0270","ISSN":"03050270","abstract":"Aim African forests are divided by an arid corridor which runs from the Horn of Africa to the Namib Desert. Several forest species occur in the forests of eastern Africa as well as in the Guineo-Congolian forest block. We evaluate the possibility that such species may have crossed the arid corridor along a route through the Kenyan Highlands and down the eastern drainages during climatologically favourable periods in the past. Locations Eastern Africa, Ivory Coast. Methods We used the termite species Schedorhinotermes lamanianus (Sjostedt). This species occurs in lowland forests and woodland throughout Africa south of the Sahara. We sampled termites from 12 populations. We evaluated the differentiation between populations using amplified fragment length polymorphisms as well as morphometrical measurements. Results Genetic and morphometrical analysis demonstrated substantial differentiation between populations west and east of the arid corridor in Kenya. To the east of this corridor we found an increase of morphological distance with geographical distance. Schedorhinotermes lamanianus occurs not only along the coast but also at isolated locations (e.g. ground-water forests in foothills) within the arid hinterland. Main conclusions We interpret these populations as remnants of a wider distribution during wet climatic periods. At these times, populations of S. lamanianus were apparently able to establish along extensive gallery forests protruding into the arid belt of the Kenyan hinterland. There have been no connections between populations of this species east and west of the arid corridor across the Kenyan Highlands.","author":[{"dropping-particle":"","family":"Wilfert","given":"Lena","non-dropping-particle":"","parse-names":false,"suffix":""},{"dropping-particle":"","family":"Kaib","given":"Manfred","non-dropping-particle":"","parse-names":false,"suffix":""},{"dropping-particle":"","family":"Durka","given":"Walter","non-dropping-particle":"","parse-names":false,"suffix":""},{"dropping-particle":"","family":"Brandl","given":"Roland","non-dropping-particle":"","parse-names":false,"suffix":""}],"container-title":"Journal of Biogeography","id":"ITEM-1","issue":"11","issued":{"date-parts":[["2006"]]},"page":"1993-2000","title":"Differentiation between populations of a termite in eastern Africa: Implications for biogeography","type":"article-journal","volume":"33"},"uris":["http://www.mendeley.com/documents/?uuid=6f8f373d-7ebc-48c5-91f3-d19113917190"]}],"mendeley":{"formattedCitation":"[78]","plainTextFormattedCitation":"[78]","previouslyFormattedCitation":"[77]"},"properties":{"noteIndex":0},"schema":"https://github.com/citation-style-language/schema/raw/master/csl-citation.json"}</w:instrText>
      </w:r>
      <w:r w:rsidRPr="00084585">
        <w:rPr>
          <w:rFonts w:ascii="Times" w:hAnsi="Times"/>
        </w:rPr>
        <w:fldChar w:fldCharType="separate"/>
      </w:r>
      <w:r w:rsidRPr="00084585">
        <w:rPr>
          <w:rFonts w:ascii="Times" w:hAnsi="Times"/>
          <w:noProof/>
        </w:rPr>
        <w:t>[78]</w:t>
      </w:r>
      <w:r w:rsidRPr="00084585">
        <w:rPr>
          <w:rFonts w:ascii="Times" w:hAnsi="Times"/>
        </w:rPr>
        <w:fldChar w:fldCharType="end"/>
      </w:r>
      <w:r w:rsidRPr="00084585">
        <w:rPr>
          <w:rFonts w:eastAsia="Times New Roman"/>
          <w:noProof/>
        </w:rPr>
        <w:t>,</w:t>
      </w:r>
      <w:r w:rsidRPr="00084585">
        <w:rPr>
          <w:rFonts w:ascii="Times" w:hAnsi="Times"/>
        </w:rPr>
        <w:t xml:space="preserve"> African spitting cobras </w:t>
      </w:r>
      <w:r w:rsidRPr="00084585">
        <w:rPr>
          <w:rFonts w:ascii="Times" w:hAnsi="Times"/>
        </w:rPr>
        <w:fldChar w:fldCharType="begin" w:fldLock="1"/>
      </w:r>
      <w:r w:rsidRPr="00084585">
        <w:rPr>
          <w:rFonts w:ascii="Times" w:hAnsi="Times"/>
        </w:rPr>
        <w:instrText>ADDIN CSL_CITATION {"citationItems":[{"id":"ITEM-1","itemData":{"DOI":"10.1016/j.ympev.2007.07.021","ISBN":"1055-7903","ISSN":"10557903","PMID":"17870616","abstract":"We use phylogenetic analysis of 1333 bp of mitochondrial DNA sequence to investigate the phylogeny and historical biogeography of the cobra-like elapid snakes, with special reference to the evolution of spitting and the phylogeography of the African spitting cobras, a radiation widespread in open vegetational formations throughout sub-Saharan Africa. Our results suggest that spitting adaptations appear to have evolved three times in cobras, but alternative scenarios cannot be rejected. The Asiatic Naja are monophyletic and originate from a single colonization of Asia from Africa. The radiation of the African spitting Naja appears to date back to the early Miocene and many speciation events in the group predate the Pliocene expansion of grasslands and the radiation of large grazing mammals in Africa. The cladogenic events in this complex appear to have been triggered by both ecological changes and tectonic events associated with the formation and expansion of the African Rift Valley. Taxonomically, our data confirm the inclusion of Boulengerina and Paranaja within Naja, and reveal a clade of African rainforest cobras including N. melanoleuca, Paranaja multifasciata and Boulengerina that constitutes the sister clade of the African open-formation non-spitting cobras. Naja nigricollis is polyphyletic, and we therefore recognize N. nigricincta as a separate species, more closely related to N. ashei and N. mossambica than to N. nigricollis. ?? 2007 Elsevier Inc. All rights reserved.","author":[{"dropping-particle":"","family":"Wuster","given":"Wolfgang","non-dropping-particle":"","parse-names":false,"suffix":""},{"dropping-particle":"","family":"Crookes","given":"Steven","non-dropping-particle":"","parse-names":false,"suffix":""},{"dropping-particle":"","family":"Ineich","given":"Ivan","non-dropping-particle":"","parse-names":false,"suffix":""},{"dropping-particle":"","family":"Man??","given":"Youssouph","non-dropping-particle":"","parse-names":false,"suffix":""},{"dropping-particle":"","family":"Pook","given":"Catharine E.","non-dropping-particle":"","parse-names":false,"suffix":""},{"dropping-particle":"","family":"Trape","given":"Jean Fran??ois","non-dropping-particle":"","parse-names":false,"suffix":""},{"dropping-particle":"","family":"Broadley","given":"Donald G.","non-dropping-particle":"","parse-names":false,"suffix":""}],"container-title":"Molecular Phylogenetics and Evolution","id":"ITEM-1","issue":"2","issued":{"date-parts":[["2007"]]},"page":"437-453","title":"The phylogeny of cobras inferred from mitochondrial DNA sequences: Evolution of venom spitting and the phylogeography of the African spitting cobras (Serpentes: Elapidae: Naja nigricollis complex)","type":"article-journal","volume":"45"},"uris":["http://www.mendeley.com/documents/?uuid=56487811-768b-4975-9b7c-20e1847c1e62"]}],"mendeley":{"formattedCitation":"[79]","plainTextFormattedCitation":"[79]","previouslyFormattedCitation":"[78]"},"properties":{"noteIndex":0},"schema":"https://github.com/citation-style-language/schema/raw/master/csl-citation.json"}</w:instrText>
      </w:r>
      <w:r w:rsidRPr="00084585">
        <w:rPr>
          <w:rFonts w:ascii="Times" w:hAnsi="Times"/>
        </w:rPr>
        <w:fldChar w:fldCharType="separate"/>
      </w:r>
      <w:r w:rsidRPr="00084585">
        <w:rPr>
          <w:rFonts w:ascii="Times" w:hAnsi="Times"/>
          <w:noProof/>
        </w:rPr>
        <w:t>[79]</w:t>
      </w:r>
      <w:r w:rsidRPr="00084585">
        <w:rPr>
          <w:rFonts w:ascii="Times" w:hAnsi="Times"/>
        </w:rPr>
        <w:fldChar w:fldCharType="end"/>
      </w:r>
      <w:r w:rsidRPr="00084585">
        <w:rPr>
          <w:rFonts w:ascii="Times" w:hAnsi="Times"/>
        </w:rPr>
        <w:t xml:space="preserve">) and through meta-analysis </w:t>
      </w:r>
      <w:r w:rsidRPr="00084585">
        <w:rPr>
          <w:rFonts w:ascii="Times" w:hAnsi="Times"/>
        </w:rPr>
        <w:fldChar w:fldCharType="begin" w:fldLock="1"/>
      </w:r>
      <w:r w:rsidRPr="00084585">
        <w:rPr>
          <w:rFonts w:ascii="Times" w:hAnsi="Times"/>
        </w:rPr>
        <w:instrText>ADDIN CSL_CITATION {"citationItems":[{"id":"ITEM-1","itemData":{"DOI":"10.1007/978-94-017-7520-5","ISBN":"9789401775205","author":[{"dropping-particle":"","family":"Faith","given":"Tyler","non-dropping-particle":"","parse-names":false,"suffix":""},{"dropping-particle":"","family":"Tryon","given":"Christian","non-dropping-particle":"","parse-names":false,"suffix":""},{"dropping-particle":"","family":"Peppe","given":"Daniel","non-dropping-particle":"","parse-names":false,"suffix":""}],"container-title":"Vertebrate Paleobiology and Paleoanthropology","id":"ITEM-1","issue":"November 2017","issued":{"date-parts":[["2016"]]},"title":"Environmental Change, Ungulate Biogeography, and Their Implications for Early Human Dispersals in Equatorial East Africa","type":"article-journal"},"uris":["http://www.mendeley.com/documents/?uuid=10a16db0-8544-4d54-a28d-ab9e6b931f3e"]},{"id":"ITEM-2","itemData":{"DOI":"10.1111/j.1365-2699.2012.02728.x","author":[{"dropping-particle":"","family":"Linder","given":"H Peter","non-dropping-particle":"","parse-names":false,"suffix":""},{"dropping-particle":"De","family":"Klerk","given":"Helen M","non-dropping-particle":"","parse-names":false,"suffix":""},{"dropping-particle":"","family":"Born","given":"Julia","non-dropping-particle":"","parse-names":false,"suffix":""},{"dropping-particle":"","family":"Burgess","given":"Neil D","non-dropping-particle":"","parse-names":false,"suffix":""},{"dropping-particle":"","family":"Fjeldsa","given":"Jon","non-dropping-particle":"","parse-names":false,"suffix":""}],"container-title":"Jpurnal of Biogeography","id":"ITEM-2","issue":"7","issued":{"date-parts":[["2012"]]},"page":"1189-1205","title":"The partitioning of Africa : statistically defined biogeographical regions in sub-Saharan Africa","type":"article-journal","volume":"39"},"uris":["http://www.mendeley.com/documents/?uuid=2c623f38-99e9-4f05-a6bd-33f900ea2c5d"]}],"mendeley":{"formattedCitation":"[80,81]","plainTextFormattedCitation":"[80,81]","previouslyFormattedCitation":"[79,80]"},"properties":{"noteIndex":0},"schema":"https://github.com/citation-style-language/schema/raw/master/csl-citation.json"}</w:instrText>
      </w:r>
      <w:r w:rsidRPr="00084585">
        <w:rPr>
          <w:rFonts w:ascii="Times" w:hAnsi="Times"/>
        </w:rPr>
        <w:fldChar w:fldCharType="separate"/>
      </w:r>
      <w:r w:rsidRPr="00084585">
        <w:rPr>
          <w:rFonts w:ascii="Times" w:hAnsi="Times"/>
          <w:noProof/>
        </w:rPr>
        <w:t>[80,81]</w:t>
      </w:r>
      <w:r w:rsidRPr="00084585">
        <w:rPr>
          <w:rFonts w:ascii="Times" w:hAnsi="Times"/>
        </w:rPr>
        <w:fldChar w:fldCharType="end"/>
      </w:r>
      <w:r w:rsidRPr="00084585">
        <w:rPr>
          <w:rFonts w:ascii="Times" w:hAnsi="Times"/>
        </w:rPr>
        <w:t xml:space="preserve">. Time priors were converted from “years ago” to “generations ago” using the average generation time of </w:t>
      </w:r>
      <w:r w:rsidRPr="00084585">
        <w:rPr>
          <w:rFonts w:ascii="Times" w:hAnsi="Times"/>
          <w:i/>
        </w:rPr>
        <w:t>G. pallidipes</w:t>
      </w:r>
      <w:r w:rsidRPr="00084585">
        <w:rPr>
          <w:rFonts w:ascii="Times" w:hAnsi="Times"/>
        </w:rPr>
        <w:t xml:space="preserve"> of 5 per year (75 days; </w:t>
      </w:r>
      <w:r w:rsidRPr="00084585">
        <w:rPr>
          <w:rFonts w:ascii="Times" w:hAnsi="Times"/>
        </w:rPr>
        <w:fldChar w:fldCharType="begin" w:fldLock="1"/>
      </w:r>
      <w:r w:rsidRPr="00084585">
        <w:rPr>
          <w:rFonts w:ascii="Times" w:hAnsi="Times"/>
        </w:rPr>
        <w:instrText>ADDIN CSL_CITATION {"citationItems":[{"id":"ITEM-1","itemData":{"DOI":"10.1371/journal.pntd.0002697\rPNTD-D-13-01630 [pii]","ISBN":"1935-2735 (Electronic)\r1935-2727 (Linking)","PMID":"24551260","abstract":"BACKGROUND: The IAEA colony is the only one available for mass rearing of Glossina pallidipes, a vector of human and animal African trypanosomiasis in eastern Africa. This colony is the source for Sterile Insect Technique (SIT) programs in East Africa. The source population of this colony is unclear and its genetic diversity has not previously been evaluated and compared to field populations. METHODOLOGY/PRINCIPAL FINDINGS: We examined the genetic variation within and between the IAEA colony and its potential source populations in north Zimbabwe and the Kenya/Uganda border at 9 microsatellites loci to retrace the demographic history of the IAEA colony. We performed classical population genetics analyses and also combined historical and genetic data in a quantitative analysis using Approximate Bayesian Computation (ABC). There is no evidence of introgression from the north Zimbabwean population into the IAEA colony. Moreover, the ABC analyses revealed that the foundation and establishment of the colony was associated with a genetic bottleneck that has resulted in a loss of 35.7% of alleles and 54% of expected heterozygosity compared to its source population. Also, we show that tsetse control carried out in the 1990's is likely reduced the effective population size of the Kenya/Uganda border population. CONCLUSIONS/SIGNIFICANCE: All the analyses indicate that the area of origin of the IAEA colony is the Kenya/Uganda border and that a genetic bottleneck was associated with the foundation and establishment of the colony. Genetic diversity associated with traits that are important for SIT may potentially have been lost during this genetic bottleneck which could lead to a suboptimal competitiveness of the colony males in the field. The genetic diversity of the colony is lower than that of field populations and so, studies using colony flies should be interpreted with caution when drawing general conclusions about G. pallidipes biology.","author":[{"dropping-particle":"","family":"Ciosi","given":"M","non-dropping-particle":"","parse-names":false,"suffix":""},{"dropping-particle":"","family":"Masiga","given":"D K","non-dropping-particle":"","parse-names":false,"suffix":""},{"dropping-particle":"","family":"Turner","given":"C M","non-dropping-particle":"","parse-names":false,"suffix":""}],"container-title":"PLoS Negl Trop Dis","edition":"2014/02/20","id":"ITEM-1","issue":"2","issued":{"date-parts":[["2014"]]},"language":"eng","note":"Ciosi, Marc\nMasiga, Daniel K\nTurner, Charles M R\n093692/Wellcome Trust/United Kingdom\nResearch Support, Non-U.S. Gov't\nUnited States\nPLoS neglected tropical diseases\nPLoS Negl Trop Dis. 2014 Feb 13;8(2):e2697. doi: 10.1371/journal.pntd.0002697. eCollection 2014 Feb.","page":"e2697","title":"Laboratory colonisation and genetic bottlenecks in the tsetse fly Glossina pallidipes","type":"article-journal","volume":"8"},"uris":["http://www.mendeley.com/documents/?uuid=53b4a238-669d-4325-a1e5-ede91633777d"]},{"id":"ITEM-2","itemData":{"abstract":"Many species of tsetse flies are infected with a virus that causes salivary gland hypertrophy (SGH) symptoms associated with a reduced fecundity and fertility. A high prevalence of SGH has been correlated with the collapse of two laboratory colonies of Glossina pallidipes and colony maintenance problems in a mass rearing facility in Ethiopia. Mass-production of G. pallidipes is crucial for programs of tsetse control including the sterile insect technique (SIT), and therefore requires a management strategy for this virus. Based on the homology of DNA polymerase between salivary gland hypertrophy virus and herpes viruses at the amino acid level, two antiviral drugs, valacyclovir and acyclovir, classically used against herpes viruses were selected and tested for their toxicity on tsetse flies and their impact on virus replication. While long term per os administration of acyclovir resulted in a significant reduction of productivity of the colonies, no negative effect was observed in colonies fed with valacyclovir-treated blood. Furthermore, treatment of a tsetse colony with valacyclovir for 83 weeks resulted in a significant reduction of viral loads and consequently suppression of SGH symptoms. The combination of initial selection of SGHV-negative flies by non-destructive PCR, a clean feeding system, and valacyclovir treatment resulted in a colony that was free of SGH syndromes in 33 weeks. This is the first report of the use of a drug to control a viral infection in an insect and of the demonstration that valacyclovir can be used to suppress SGH in colonies of G. pallidipes.","author":[{"dropping-particle":"","family":"Abd-Alla","given":"Adly M M","non-dropping-particle":"","parse-names":false,"suffix":""},{"dropping-particle":"","family":"Adun","given":"Henry","non-dropping-particle":"","parse-names":false,"suffix":""},{"dropping-particle":"","family":"Parker","given":"Andrew G","non-dropping-particle":"","parse-names":false,"suffix":""},{"dropping-particle":"","family":"Vreysen","given":"Marc J B","non-dropping-particle":"","parse-names":false,"suffix":""},{"dropping-particle":"","family":"Bergoin","given":"Max","non-dropping-particle":"","parse-names":false,"suffix":""}],"container-title":"PLOS ONE","id":"ITEM-2","issue":"6","issued":{"date-parts":[["2012","6","5"]]},"page":"e38417","publisher":"Public Library of Science","title":"The Antiviral Drug Valacyclovir Successfully Suppresses Salivary Gland Hypertrophy Virus (SGHV) in Laboratory Colonies of Glossina pallidipes","type":"article-journal","volume":"7"},"uris":["http://www.mendeley.com/documents/?uuid=7ee092e9-1aef-4a46-a1a3-c108f8e6309c"]},{"id":"ITEM-3","itemData":{"abstract":"The vertically transmitted endosymbionts (Sodalis glossinidius and Wigglesworthia glossinidia) of the tsetse fly (Diptera: Glossinidae) are known to supplement dietary deficiencies and modulate the reproductive fitness and the defense system of the fly. Some tsetse fly species are also infected with the bacterium, Wolbachia and with the Glossina hytrosavirus (GpSGHV). Laboratory-bred G. pallidipes exhibit chronic asymptomatic and acute symptomatic GpSGHV infection, with the former being the most common in these colonies. However, under as yet undefined conditions, the asymptomatic state can convert to the symptomatic state, leading to detectable salivary gland hypertrophy (SGH+) syndrome. In this study, we investigated the interplay between the bacterial symbiome and GpSGHV during development of G. pallidipes by knocking down the symbionts with antibiotic. Intrahaemocoelic injection of GpSGHV led to high virus titre (109 virus copies), but was not accompanied by either the onset of detectable SGH+, or release of detectable virus particles into the blood meals during feeding events. When the F1 generations of GpSGHV-challenged mothers were dissected within 24 h post-eclosion, SGH+ was observed to increase from 4.5% in the first larviposition cycle to &gt;95% in the fourth cycle. Despite being sterile, these F1 SGH+ progeny mated readily. Removal of the tsetse symbiome, however, suppressed transgenerational transfer of the virus via milk secretions and blocked the ability of GpSGHV to infect salivary glands of the F1 progeny. Whereas GpSGHV infects and replicates in salivary glands of developing pupa, the virus is unable to induce SGH+ within fully differentiated adult salivary glands. The F1 SGH+ adults are responsible for the GpSGHV-induced colony collapse in tsetse factories. Our data suggest that GpSGHV has co-evolved with the tsetse symbiome and that the symbionts play key roles in the virus transmission from mother to progeny.","author":[{"dropping-particle":"","family":"Boucias","given":"Drion G","non-dropping-particle":"","parse-names":false,"suffix":""},{"dropping-particle":"","family":"Kariithi","given":"Henry M","non-dropping-particle":"","parse-names":false,"suffix":""},{"dropping-particle":"","family":"Bourtzis","given":"Kostas","non-dropping-particle":"","parse-names":false,"suffix":""},{"dropping-particle":"","family":"Schneider","given":"Daniela I","non-dropping-particle":"","parse-names":false,"suffix":""},{"dropping-particle":"","family":"Kelley","given":"Karen","non-dropping-particle":"","parse-names":false,"suffix":""},{"dropping-particle":"","family":"Miller","given":"Wolfgang J","non-dropping-particle":"","parse-names":false,"suffix":""},{"dropping-particle":"","family":"Parker","given":"Andrew G","non-dropping-particle":"","parse-names":false,"suffix":""},{"dropping-particle":"","family":"Abd-Alla","given":"Adly M M","non-dropping-particle":"","parse-names":false,"suffix":""}],"container-title":"PLOS ONE","id":"ITEM-3","issue":"4","issued":{"date-parts":[["2013","4","22"]]},"page":"e61150","publisher":"Public Library of Science","title":"Transgenerational Transmission of the Glossina pallidipes Hytrosavirus Depends on the Presence of a Functional Symbiome","type":"article-journal","volume":"8"},"uris":["http://www.mendeley.com/documents/?uuid=64d5ba69-7c30-4f75-8087-57afe7017d1e"]},{"id":"ITEM-4","itemData":{"DOI":"10.1046/j.1439-0418.2002.00616.x","ISSN":"0931-2048","author":[{"dropping-particle":"","family":"Olet","given":"P. A.","non-dropping-particle":"","parse-names":false,"suffix":""},{"dropping-particle":"","family":"Opiyo","given":"E.","non-dropping-particle":"","parse-names":false,"suffix":""},{"dropping-particle":"","family":"Robinson","given":"A. S.","non-dropping-particle":"","parse-names":false,"suffix":""}],"container-title":"Journal of Applied Entomology","id":"ITEM-4","issue":"2-3","issued":{"date-parts":[["2002","4"]]},"page":"86-91","publisher":"Blackwell Verlag GmbH","title":"Sexual receptivity and age in Glossina pallidipes Austen (Dipt., Glossinidae)","type":"article-journal","volume":"126"},"uris":["http://www.mendeley.com/documents/?uuid=eb6da525-3efa-3db3-b8b8-a8cedc0dbfd2"]}],"mendeley":{"formattedCitation":"[74,82–84]","plainTextFormattedCitation":"[74,82–84]","previouslyFormattedCitation":"[73,81–83]"},"properties":{"noteIndex":0},"schema":"https://github.com/citation-style-language/schema/raw/master/csl-citation.json"}</w:instrText>
      </w:r>
      <w:r w:rsidRPr="00084585">
        <w:rPr>
          <w:rFonts w:ascii="Times" w:hAnsi="Times"/>
        </w:rPr>
        <w:fldChar w:fldCharType="separate"/>
      </w:r>
      <w:r w:rsidRPr="00084585">
        <w:rPr>
          <w:rFonts w:ascii="Times" w:hAnsi="Times"/>
          <w:noProof/>
        </w:rPr>
        <w:t>[74,82–84]</w:t>
      </w:r>
      <w:r w:rsidRPr="00084585">
        <w:rPr>
          <w:rFonts w:ascii="Times" w:hAnsi="Times"/>
        </w:rPr>
        <w:fldChar w:fldCharType="end"/>
      </w:r>
      <w:r w:rsidRPr="00084585">
        <w:rPr>
          <w:rFonts w:ascii="Times" w:hAnsi="Times"/>
        </w:rPr>
        <w:t xml:space="preserve">. </w:t>
      </w:r>
      <w:r w:rsidRPr="00084585">
        <w:t xml:space="preserve">The younger divergence between the northwest and southwest clusters (Fig 2: t1) was allowed to vary from 0-8.5 million years ago (estimated time of uplifting of the Kenyan highlands north of the break between the Sudanian and Zambesian biogeographic regions </w:t>
      </w:r>
      <w:r w:rsidRPr="00084585">
        <w:fldChar w:fldCharType="begin" w:fldLock="1"/>
      </w:r>
      <w:r w:rsidRPr="00084585">
        <w:instrText>ADDIN CSL_CITATION {"citationItems":[{"id":"ITEM-1","itemData":{"DOI":"10.1111/j.1365-2699.2012.02728.x","author":[{"dropping-particle":"","family":"Linder","given":"H Peter","non-dropping-particle":"","parse-names":false,"suffix":""},{"dropping-particle":"De","family":"Klerk","given":"Helen M","non-dropping-particle":"","parse-names":false,"suffix":""},{"dropping-particle":"","family":"Born","given":"Julia","non-dropping-particle":"","parse-names":false,"suffix":""},{"dropping-particle":"","family":"Burgess","given":"Neil D","non-dropping-particle":"","parse-names":false,"suffix":""},{"dropping-particle":"","family":"Fjeldsa","given":"Jon","non-dropping-particle":"","parse-names":false,"suffix":""}],"container-title":"Jpurnal of Biogeography","id":"ITEM-1","issue":"7","issued":{"date-parts":[["2012"]]},"page":"1189-1205","title":"The partitioning of Africa : statistically defined biogeographical regions in sub-Saharan Africa","type":"article-journal","volume":"39"},"uris":["http://www.mendeley.com/documents/?uuid=2c623f38-99e9-4f05-a6bd-33f900ea2c5d"]},{"id":"ITEM-2","itemData":{"DOI":"10.1007/978-94-017-7520-5","ISBN":"9789401775205","author":[{"dropping-particle":"","family":"Faith","given":"Tyler","non-dropping-particle":"","parse-names":false,"suffix":""},{"dropping-particle":"","family":"Tryon","given":"Christian","non-dropping-particle":"","parse-names":false,"suffix":""},{"dropping-particle":"","family":"Peppe","given":"Daniel","non-dropping-particle":"","parse-names":false,"suffix":""}],"container-title":"Vertebrate Paleobiology and Paleoanthropology","id":"ITEM-2","issue":"November 2017","issued":{"date-parts":[["2016"]]},"title":"Environmental Change, Ungulate Biogeography, and Their Implications for Early Human Dispersals in Equatorial East Africa","type":"article-journal"},"uris":["http://www.mendeley.com/documents/?uuid=10a16db0-8544-4d54-a28d-ab9e6b931f3e"]}],"mendeley":{"formattedCitation":"[80,81]","plainTextFormattedCitation":"[80,81]","previouslyFormattedCitation":"[79,80]"},"properties":{"noteIndex":0},"schema":"https://github.com/citation-style-language/schema/raw/master/csl-citation.json"}</w:instrText>
      </w:r>
      <w:r w:rsidRPr="00084585">
        <w:fldChar w:fldCharType="separate"/>
      </w:r>
      <w:r w:rsidRPr="00084585">
        <w:rPr>
          <w:noProof/>
        </w:rPr>
        <w:t>[80,81]</w:t>
      </w:r>
      <w:r w:rsidRPr="00084585">
        <w:fldChar w:fldCharType="end"/>
      </w:r>
      <w:r w:rsidRPr="00084585">
        <w:fldChar w:fldCharType="begin" w:fldLock="1"/>
      </w:r>
      <w:r w:rsidRPr="00084585">
        <w:instrText>ADDIN CSL_CITATION {"citationItems":[{"id":"ITEM-1","itemData":{"DOI":"10.1130/GES01375.1","author":[{"dropping-particle":"","family":"Muirhead","given":"J D","non-dropping-particle":"","parse-names":false,"suffix":""},{"dropping-particle":"","family":"Kattenhorn","given":"S A","non-dropping-particle":"","parse-names":false,"suffix":""},{"dropping-particle":"","family":"Lee","given":"H","non-dropping-particle":"","parse-names":false,"suffix":""},{"dropping-particle":"","family":"Mana","given":"S","non-dropping-particle":"","parse-names":false,"suffix":""},{"dropping-particle":"","family":"Turrin","given":"B D","non-dropping-particle":"","parse-names":false,"suffix":""},{"dropping-particle":"","family":"Fischer","given":"T P","non-dropping-particle":"","parse-names":false,"suffix":""},{"dropping-particle":"","family":"Kianji","given":"G","non-dropping-particle":"","parse-names":false,"suffix":""},{"dropping-particle":"","family":"Dindi","given":"E","non-dropping-particle":"","parse-names":false,"suffix":""},{"dropping-particle":"","family":"Stamps","given":"D S","non-dropping-particle":"","parse-names":false,"suffix":""}],"container-title":"Geosphere","id":"ITEM-1","issue":"6","issued":{"date-parts":[["2018"]]},"page":"1670-1700","title":"Evolution of upper crustal faulting assisted by magmatic volatile release during early-stage continental rift development in the East African Rift","type":"article-journal","volume":"12"},"uris":["http://www.mendeley.com/documents/?uuid=55b712d5-cd2e-410f-9219-14d0301a7cae"]},{"id":"ITEM-2","itemData":{"DOI":"10.1016/j.epsl.2004.04.022","ISBN":"0012-821X","ISSN":"0012821X","abstract":"Models for the formation of the archetypal rift-rift-rift triple junction in the Afar depression have assumed the synchronous development of the Red Sea-Aden-East African rift systems soon after flood basaltic magmatism at 31 Ma, but the timing of intial rifting in the northern sector of the East African rift system had been poorly constrained. The aims of our field, geochronology, and remote sensing studies were to determine the timing and kinematics of rifting in the 3rd arm, the Main Ethiopian rift (MER), near its intersection with the southern Red Sea rift. New structural data and 10 new SCLF 40Ar/39Ar dates show that extension in the northern Main Ethiopian rift commenced after 11 Ma, more than 17 My after initial rifting in the southern Red Sea and Gulf of Aden. The triple junction, therefore, could have developed only during the past 11 My, or 20 My after the flood basaltic magmatism. Thus, the flood basaltic magmatism and separation of Arabia from Africa are widely separated in time from the opening of the Main Ethiopian rift, which marks the incipient Nubia-Somalia plate boundary; triple junction formation is not a primary feature of breakup above the Afar mantle plume. The East African rift system appears to have propagated northward from the Mesozoic Anza rift system into the Afar depression to cut across Oligo-Miocene rift structures of the Red Sea and Gulf of Aden, in response to global plate reorganisations. Structural patterns reveal a change from 130°E-directed extension to 105°E-directed extension sometime in the interval 6.6 to 3 Ma, consistent with predictions from global plate kinematic studies. The along-axis propagation of rifting in each of the three arms of the triple junction has led to a NE-migration of the triple junction since 11 Ma. © 2004 Elsevier B.V. All rights reserved.","author":[{"dropping-particle":"","family":"Wolfenden","given":"Ellen","non-dropping-particle":"","parse-names":false,"suffix":""},{"dropping-particle":"","family":"Ebinger","given":"Cynthia","non-dropping-particle":"","parse-names":false,"suffix":""},{"dropping-particle":"","family":"Yirgu","given":"Gezahegn","non-dropping-particle":"","parse-names":false,"suffix":""},{"dropping-particle":"","family":"Deino","given":"Alan","non-dropping-particle":"","parse-names":false,"suffix":""},{"dropping-particle":"","family":"Ayalew","given":"Dereje","non-dropping-particle":"","parse-names":false,"suffix":""}],"container-title":"Earth and Planetary Science Letters","id":"ITEM-2","issue":"1-2","issued":{"date-parts":[["2004"]]},"page":"213-228","title":"Evolution of the northern Main Ethiopian rift: Birth of a triple junction","type":"article-journal","volume":"224"},"uris":["http://www.mendeley.com/documents/?uuid=eed32bc9-a0d6-41bf-80ff-2ba8352e54a0"]}],"mendeley":{"formattedCitation":"[85,86]","plainTextFormattedCitation":"[85,86]","previouslyFormattedCitation":"[84,85]"},"properties":{"noteIndex":0},"schema":"https://github.com/citation-style-language/schema/raw/master/csl-citation.json"}</w:instrText>
      </w:r>
      <w:r w:rsidRPr="00084585">
        <w:fldChar w:fldCharType="separate"/>
      </w:r>
      <w:r w:rsidRPr="00084585">
        <w:rPr>
          <w:noProof/>
        </w:rPr>
        <w:t>[85,86]</w:t>
      </w:r>
      <w:r w:rsidRPr="00084585">
        <w:fldChar w:fldCharType="end"/>
      </w:r>
      <w:r w:rsidRPr="00084585">
        <w:t xml:space="preserve">). The older divergence between the west and east (Fig 2: t2) was constrained to values greater than t1, but was otherwise allowed to vary from 0-16 million years ago (estimated time of the opening </w:t>
      </w:r>
      <w:r w:rsidRPr="006B0CA0">
        <w:t xml:space="preserve">of the Great Rift Valley “Ethiopian Rift” </w:t>
      </w:r>
      <w:r w:rsidRPr="006B0CA0">
        <w:fldChar w:fldCharType="begin" w:fldLock="1"/>
      </w:r>
      <w:r w:rsidRPr="006B0CA0">
        <w:instrText>ADDIN CSL_CITATION {"citationItems":[{"id":"ITEM-1","itemData":{"DOI":"10.1016/j.ympev.2007.07.021","ISBN":"1055-7903","ISSN":"10557903","PMID":"17870616","abstract":"We use phylogenetic analysis of 1333 bp of mitochondrial DNA sequence to investigate the phylogeny and historical biogeography of the cobra-like elapid snakes, with special reference to the evolution of spitting and the phylogeography of the African spitting cobras, a radiation widespread in open vegetational formations throughout sub-Saharan Africa. Our results suggest that spitting adaptations appear to have evolved three times in cobras, but alternative scenarios cannot be rejected. The Asiatic Naja are monophyletic and originate from a single colonization of Asia from Africa. The radiation of the African spitting Naja appears to date back to the early Miocene and many speciation events in the group predate the Pliocene expansion of grasslands and the radiation of large grazing mammals in Africa. The cladogenic events in this complex appear to have been triggered by both ecological changes and tectonic events associated with the formation and expansion of the African Rift Valley. Taxonomically, our data confirm the inclusion of Boulengerina and Paranaja within Naja, and reveal a clade of African rainforest cobras including N. melanoleuca, Paranaja multifasciata and Boulengerina that constitutes the sister clade of the African open-formation non-spitting cobras. Naja nigricollis is polyphyletic, and we therefore recognize N. nigricincta as a separate species, more closely related to N. ashei and N. mossambica than to N. nigricollis. ?? 2007 Elsevier Inc. All rights reserved.","author":[{"dropping-particle":"","family":"Wuster","given":"Wolfgang","non-dropping-particle":"","parse-names":false,"suffix":""},{"dropping-particle":"","family":"Crookes","given":"Steven","non-dropping-particle":"","parse-names":false,"suffix":""},{"dropping-particle":"","family":"Ineich","given":"Ivan","non-dropping-particle":"","parse-names":false,"suffix":""},{"dropping-particle":"","family":"Man??","given":"Youssouph","non-dropping-particle":"","parse-names":false,"suffix":""},{"dropping-particle":"","family":"Pook","given":"Catharine E.","non-dropping-particle":"","parse-names":false,"suffix":""},{"dropping-particle":"","family":"Trape","given":"Jean Fran??ois","non-dropping-particle":"","parse-names":false,"suffix":""},{"dropping-particle":"","family":"Broadley","given":"Donald G.","non-dropping-particle":"","parse-names":false,"suffix":""}],"container-title":"Molecular Phylogenetics and Evolution","id":"ITEM-1","issue":"2","issued":{"date-parts":[["2007"]]},"page":"437-453","title":"The phylogeny of cobras inferred from mitochondrial DNA sequences: Evolution of venom spitting and the phylogeography of the African spitting cobras (Serpentes: Elapidae: Naja nigricollis complex)","type":"article-journal","volume":"45"},"uris":["http://www.mendeley.com/documents/?uuid=56487811-768b-4975-9b7c-20e1847c1e62"]},{"id":"ITEM-2","itemData":{"DOI":"10.1111/j.1365-2699.2006.01556.x","ISBN":"0305-0270","ISSN":"03050270","abstract":"Aim African forests are divided by an arid corridor which runs from the Horn of Africa to the Namib Desert. Several forest species occur in the forests of eastern Africa as well as in the Guineo-Congolian forest block. We evaluate the possibility that such species may have crossed the arid corridor along a route through the Kenyan Highlands and down the eastern drainages during climatologically favourable periods in the past. Locations Eastern Africa, Ivory Coast. Methods We used the termite species Schedorhinotermes lamanianus (Sjostedt). This species occurs in lowland forests and woodland throughout Africa south of the Sahara. We sampled termites from 12 populations. We evaluated the differentiation between populations using amplified fragment length polymorphisms as well as morphometrical measurements. Results Genetic and morphometrical analysis demonstrated substantial differentiation between populations west and east of the arid corridor in Kenya. To the east of this corridor we found an increase of morphological distance with geographical distance. Schedorhinotermes lamanianus occurs not only along the coast but also at isolated locations (e.g. ground-water forests in foothills) within the arid hinterland. Main conclusions We interpret these populations as remnants of a wider distribution during wet climatic periods. At these times, populations of S. lamanianus were apparently able to establish along extensive gallery forests protruding into the arid belt of the Kenyan hinterland. There have been no connections between populations of this species east and west of the arid corridor across the Kenyan Highlands.","author":[{"dropping-particle":"","family":"Wilfert","given":"Lena","non-dropping-particle":"","parse-names":false,"suffix":""},{"dropping-particle":"","family":"Kaib","given":"Manfred","non-dropping-particle":"","parse-names":false,"suffix":""},{"dropping-particle":"","family":"Durka","given":"Walter","non-dropping-particle":"","parse-names":false,"suffix":""},{"dropping-particle":"","family":"Brandl","given":"Roland","non-dropping-particle":"","parse-names":false,"suffix":""}],"container-title":"Journal of Biogeography","id":"ITEM-2","issue":"11","issued":{"date-parts":[["2006"]]},"page":"1993-2000","title":"Differentiation between populations of a termite in eastern Africa: Implications for biogeography","type":"article-journal","volume":"33"},"uris":["http://www.mendeley.com/documents/?uuid=6f8f373d-7ebc-48c5-91f3-d19113917190"]},{"id":"ITEM-3","itemData":{"ISSN":"0022-1503","abstract":"Recent studies of Anopheles gambiae, the principal mosquito vector of malaria in Africa, suggested that the eastern Rift Valley and its surrounding areas act as a barrier to gene flow. To quantify the unique effect of these areas on gene flow, we measured genetic variation within and between populations from each side of the Rift. Low differentiation was measured between populations on each side of the Rift (mean FST&lt;0.008, mean RST=0.032). Genetic diversity within populations was lower in eastern populations, suggesting that the effective population sizes (Ne) of these populations were lower than those of western populations. We partitioned the overall differentiation across the Rift into three factors: variation in Ne between populations contributed 7-20%; distance contributed 10-30%, and the remainder, corresponding to the unique effect of the Rift was 50-80%. The Rift's effect was highly significant based on FST. The greater sensitivity of FST in measuring differentiation indicated that drift and not mutation generated the differences between populations. Restricted gene exchange across several hundred kilometers on the face of intense human transportation implies that active mosquito dispersal is the major form of migration, and that migration is a multistep process, where step length is relatively short.","author":[{"dropping-particle":"","family":"Lehmann","given":"T","non-dropping-particle":"","parse-names":false,"suffix":""},{"dropping-particle":"","family":"Hawley","given":"W A","non-dropping-particle":"","parse-names":false,"suffix":""},{"dropping-particle":"","family":"Grebert","given":"H","non-dropping-particle":"","parse-names":false,"suffix":""},{"dropping-particle":"","family":"Danga","given":"M","non-dropping-particle":"","parse-names":false,"suffix":""},{"dropping-particle":"","family":"Atieli","given":"F","non-dropping-particle":"","parse-names":false,"suffix":""},{"dropping-particle":"","family":"Collins","given":"F H","non-dropping-particle":"","parse-names":false,"suffix":""}],"container-title":"Journal of Heredity","id":"ITEM-3","issue":"6","issued":{"date-parts":[["2000","11","1"]]},"note":"10.1093/jhered/90.6.613","page":"613-621","title":"The Rift Valley complex as a barrier to gene flow for Anopheles gambiae in Kenya","type":"article-journal","volume":"90"},"uris":["http://www.mendeley.com/documents/?uuid=f60449fe-05f3-454d-9a82-d4da44da1002"]}],"mendeley":{"formattedCitation":"[25,78,79]","plainTextFormattedCitation":"[25,78,79]","previouslyFormattedCitation":"[25,77,78]"},"properties":{"noteIndex":0},"schema":"https://github.com/citation-style-language/schema/raw/master/csl-citation.json"}</w:instrText>
      </w:r>
      <w:r w:rsidRPr="006B0CA0">
        <w:fldChar w:fldCharType="separate"/>
      </w:r>
      <w:r w:rsidRPr="006B0CA0">
        <w:rPr>
          <w:noProof/>
        </w:rPr>
        <w:t>[25,78,79]</w:t>
      </w:r>
      <w:r w:rsidRPr="006B0CA0">
        <w:fldChar w:fldCharType="end"/>
      </w:r>
      <w:r w:rsidRPr="006B0CA0">
        <w:fldChar w:fldCharType="begin" w:fldLock="1"/>
      </w:r>
      <w:r w:rsidRPr="006B0CA0">
        <w:instrText>ADDIN CSL_CITATION {"citationItems":[{"id":"ITEM-1","itemData":{"DOI":"10.1130/GES01375.1","author":[{"dropping-particle":"","family":"Muirhead","given":"J D","non-dropping-particle":"","parse-names":false,"suffix":""},{"dropping-particle":"","family":"Kattenhorn","given":"S A","non-dropping-particle":"","parse-names":false,"suffix":""},{"dropping-particle":"","family":"Lee","given":"H","non-dropping-particle":"","parse-names":false,"suffix":""},{"dropping-particle":"","family":"Mana","given":"S","non-dropping-particle":"","parse-names":false,"suffix":""},{"dropping-particle":"","family":"Turrin","given":"B D","non-dropping-particle":"","parse-names":false,"suffix":""},{"dropping-particle":"","family":"Fischer","given":"T P","non-dropping-particle":"","parse-names":false,"suffix":""},{"dropping-particle":"","family":"Kianji","given":"G","non-dropping-particle":"","parse-names":false,"suffix":""},{"dropping-particle":"","family":"Dindi","given":"E","non-dropping-particle":"","parse-names":false,"suffix":""},{"dropping-particle":"","family":"Stamps","given":"D S","non-dropping-particle":"","parse-names":false,"suffix":""}],"container-title":"Geosphere","id":"ITEM-1","issue":"6","issued":{"date-parts":[["2018"]]},"page":"1670-1700","title":"Evolution of upper crustal faulting assisted by magmatic volatile release during early-stage continental rift development in the East African Rift","type":"article-journal","volume":"12"},"uris":["http://www.mendeley.com/documents/?uuid=55b712d5-cd2e-410f-9219-14d0301a7cae"]},{"id":"ITEM-2","itemData":{"DOI":"10.1016/j.epsl.2004.04.022","ISBN":"0012-821X","ISSN":"0012821X","abstract":"Models for the formation of the archetypal rift-rift-rift triple junction in the Afar depression have assumed the synchronous development of the Red Sea-Aden-East African rift systems soon after flood basaltic magmatism at 31 Ma, but the timing of intial rifting in the northern sector of the East African rift system had been poorly constrained. The aims of our field, geochronology, and remote sensing studies were to determine the timing and kinematics of rifting in the 3rd arm, the Main Ethiopian rift (MER), near its intersection with the southern Red Sea rift. New structural data and 10 new SCLF 40Ar/39Ar dates show that extension in the northern Main Ethiopian rift commenced after 11 Ma, more than 17 My after initial rifting in the southern Red Sea and Gulf of Aden. The triple junction, therefore, could have developed only during the past 11 My, or 20 My after the flood basaltic magmatism. Thus, the flood basaltic magmatism and separation of Arabia from Africa are widely separated in time from the opening of the Main Ethiopian rift, which marks the incipient Nubia-Somalia plate boundary; triple junction formation is not a primary feature of breakup above the Afar mantle plume. The East African rift system appears to have propagated northward from the Mesozoic Anza rift system into the Afar depression to cut across Oligo-Miocene rift structures of the Red Sea and Gulf of Aden, in response to global plate reorganisations. Structural patterns reveal a change from 130°E-directed extension to 105°E-directed extension sometime in the interval 6.6 to 3 Ma, consistent with predictions from global plate kinematic studies. The along-axis propagation of rifting in each of the three arms of the triple junction has led to a NE-migration of the triple junction since 11 Ma. © 2004 Elsevier B.V. All rights reserved.","author":[{"dropping-particle":"","family":"Wolfenden","given":"Ellen","non-dropping-particle":"","parse-names":false,"suffix":""},{"dropping-particle":"","family":"Ebinger","given":"Cynthia","non-dropping-particle":"","parse-names":false,"suffix":""},{"dropping-particle":"","family":"Yirgu","given":"Gezahegn","non-dropping-particle":"","parse-names":false,"suffix":""},{"dropping-particle":"","family":"Deino","given":"Alan","non-dropping-particle":"","parse-names":false,"suffix":""},{"dropping-particle":"","family":"Ayalew","given":"Dereje","non-dropping-particle":"","parse-names":false,"suffix":""}],"container-title":"Earth and Planetary Science Letters","id":"ITEM-2","issue":"1-2","issued":{"date-parts":[["2004"]]},"page":"213-228","title":"Evolution of the northern Main Ethiopian rift: Birth of a triple junction","type":"article-journal","volume":"224"},"uris":["http://www.mendeley.com/documents/?uuid=eed32bc9-a0d6-41bf-80ff-2ba8352e54a0"]}],"mendeley":{"formattedCitation":"[85,86]","plainTextFormattedCitation":"[85,86]","previouslyFormattedCitation":"[84,85]"},"properties":{"noteIndex":0},"schema":"https://github.com/citation-style-language/schema/raw/master/csl-citation.json"}</w:instrText>
      </w:r>
      <w:r w:rsidRPr="006B0CA0">
        <w:fldChar w:fldCharType="separate"/>
      </w:r>
      <w:r w:rsidRPr="006B0CA0">
        <w:rPr>
          <w:noProof/>
        </w:rPr>
        <w:t>[85,86]</w:t>
      </w:r>
      <w:r w:rsidRPr="006B0CA0">
        <w:fldChar w:fldCharType="end"/>
      </w:r>
      <w:r w:rsidRPr="006B0CA0">
        <w:t>).</w:t>
      </w:r>
    </w:p>
    <w:p w14:paraId="1DEB15C0" w14:textId="59792FE0" w:rsidR="009F1E4A" w:rsidRPr="00E27131" w:rsidRDefault="00E27131" w:rsidP="00E27131">
      <w:pPr>
        <w:adjustRightInd w:val="0"/>
        <w:spacing w:line="480" w:lineRule="auto"/>
        <w:ind w:firstLine="720"/>
        <w:jc w:val="both"/>
        <w:rPr>
          <w:rFonts w:ascii="Times" w:hAnsi="Times"/>
        </w:rPr>
      </w:pPr>
      <w:r w:rsidRPr="006B0CA0">
        <w:rPr>
          <w:rFonts w:ascii="Times" w:hAnsi="Times"/>
        </w:rPr>
        <w:t xml:space="preserve">Accuracy of the mtDNA ABC analysis was assessed </w:t>
      </w:r>
      <w:r w:rsidR="003C16E5" w:rsidRPr="006B0CA0">
        <w:rPr>
          <w:rFonts w:ascii="Times" w:hAnsi="Times"/>
        </w:rPr>
        <w:t xml:space="preserve">using 21 </w:t>
      </w:r>
      <w:r w:rsidRPr="006B0CA0">
        <w:rPr>
          <w:rFonts w:ascii="Times" w:hAnsi="Times"/>
        </w:rPr>
        <w:t>summary statistics</w:t>
      </w:r>
      <w:r w:rsidR="003C16E5" w:rsidRPr="006B0CA0">
        <w:rPr>
          <w:rFonts w:ascii="Times" w:hAnsi="Times"/>
        </w:rPr>
        <w:t>: number of haplotypes, number of segregating sites, mean of pairwise differences, variance of pairwise differences, Tajima’s D, number of pairwise shared haplotypes, and pairwise F</w:t>
      </w:r>
      <w:r w:rsidR="003C16E5" w:rsidRPr="006B0CA0">
        <w:rPr>
          <w:rFonts w:ascii="Times" w:hAnsi="Times"/>
          <w:vertAlign w:val="subscript"/>
        </w:rPr>
        <w:t xml:space="preserve">ST </w:t>
      </w:r>
      <w:r w:rsidR="003C16E5" w:rsidRPr="006B0CA0">
        <w:rPr>
          <w:rFonts w:ascii="Times" w:hAnsi="Times"/>
        </w:rPr>
        <w:t>distances [53]</w:t>
      </w:r>
      <w:r w:rsidRPr="006B0CA0">
        <w:rPr>
          <w:rFonts w:ascii="Times" w:hAnsi="Times"/>
        </w:rPr>
        <w:t xml:space="preserve">. Accuracy of the microsatellite ABC analysis was assessed using 18 summary statistics: Number of alleles, mean heterozygosity, and the M-index </w:t>
      </w:r>
      <w:r w:rsidRPr="006B0CA0">
        <w:rPr>
          <w:rFonts w:ascii="Times" w:hAnsi="Times"/>
        </w:rPr>
        <w:fldChar w:fldCharType="begin" w:fldLock="1"/>
      </w:r>
      <w:r w:rsidRPr="006B0CA0">
        <w:rPr>
          <w:rFonts w:ascii="Times" w:hAnsi="Times"/>
        </w:rPr>
        <w:instrText>ADDIN CSL_CITATION {"citationItems":[{"id":"ITEM-1","itemData":{"DOI":"10.1111/j.1755-0998.2010.02847.x","ISBN":"1755-0998 (Electronic)\r1755-098X (Linking)","PMID":"21565059","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author":[{"dropping-particle":"","family":"Excoffier","given":"L","non-dropping-particle":"","parse-names":false,"suffix":""},{"dropping-particle":"","family":"Lischer","given":"H E","non-dropping-particle":"","parse-names":false,"suffix":""}],"container-title":"Mol Ecol Resour","edition":"2011/05/14","id":"ITEM-1","issue":"3","issued":{"date-parts":[["2010"]]},"language":"eng","note":"Excoffier, Laurent\nLischer, Heidi E L\nEngland\nMolecular ecology resources\nMol Ecol Resour. 2010 May;10(3):564-7. doi: 10.1111/j.1755-0998.2010.02847.x. Epub 2010 Mar 1.","page":"564-567","title":"Arlequin suite ver 3.5: a new series of programs to perform population genetics analyses under Linux and Windows","type":"article-journal","volume":"10"},"uris":["http://www.mendeley.com/documents/?uuid=8fb4170f-8ed8-462d-af8e-99e1a6429e90"]},{"id":"ITEM-2","itemData":{"DOI":"mec1190 [pii]","ISBN":"0962-1083 (Print)\r0962-1083 (Linking)","PMID":"11298947","abstract":"We demonstrate that the mean ratio of the number of alleles to the range in allele size, which we term M, calculated from a population sample of microsatellite loci, can be used to detect reductions in population size. Using simulations, we show that, for a general class of mutation models, the value of M decreases when a population is reduced in size. The magnitude of the decrease is positively correlated with the severity and duration of the reduction in size. We also find that the rate of recovery of M following a reduction in size is positively correlated with post-reduction population size, but that recovery occurs in both small and large populations. This indicates that M can distinguish between populations that have been recently reduced in size and those which have been small for a long time. We employ M to develop a statistical test for recent reductions in population size that can detect such changes for more than 100 generations with the post-reduction demographic scenarios we examine. We also compute M for a variety of populations and species using microsatellite data collected from the literature. We find that the value of M consistently predicts the reported demographic history for these populations. This method, and others like it, promises to be an important tool for the conservation and management of populations that are in need of intervention or recovery.","author":[{"dropping-particle":"","family":"Garza","given":"J C","non-dropping-particle":"","parse-names":false,"suffix":""},{"dropping-particle":"","family":"Williamson","given":"E G","non-dropping-particle":"","parse-names":false,"suffix":""}],"container-title":"Mol Ecol","edition":"2001/04/12","id":"ITEM-2","issue":"2","issued":{"date-parts":[["2001"]]},"language":"eng","note":"Garza, J C\nWilliamson, E G\nGM40282/GM/NIGMS NIH HHS/United States\nResearch Support, U.S. Gov't, P.H.S.\nEngland\nMolecular ecology\nMol Ecol. 2001 Feb;10(2):305-18.","page":"305-318","title":"Detection of reduction in population size using data from microsatellite loci","type":"article-journal","volume":"10"},"uris":["http://www.mendeley.com/documents/?uuid=75ba16c0-3856-4a10-b3af-f381544dc5e8"]}],"mendeley":{"formattedCitation":"[41,87]","plainTextFormattedCitation":"[41,87]","previouslyFormattedCitation":"[41,86]"},"properties":{"noteIndex":0},"schema":"https://github.com/citation-style-language/schema/raw/master/csl-citation.json"}</w:instrText>
      </w:r>
      <w:r w:rsidRPr="006B0CA0">
        <w:rPr>
          <w:rFonts w:ascii="Times" w:hAnsi="Times"/>
        </w:rPr>
        <w:fldChar w:fldCharType="separate"/>
      </w:r>
      <w:r w:rsidRPr="006B0CA0">
        <w:rPr>
          <w:rFonts w:ascii="Times" w:hAnsi="Times"/>
          <w:noProof/>
        </w:rPr>
        <w:t>[41,87]</w:t>
      </w:r>
      <w:r w:rsidRPr="006B0CA0">
        <w:rPr>
          <w:rFonts w:ascii="Times" w:hAnsi="Times"/>
        </w:rPr>
        <w:fldChar w:fldCharType="end"/>
      </w:r>
      <w:r w:rsidRPr="006B0CA0">
        <w:rPr>
          <w:rFonts w:ascii="Times" w:hAnsi="Times"/>
        </w:rPr>
        <w:t xml:space="preserve"> for each lineage, and the mean number of alleles, mean genetic diversity, and mean pairwise F</w:t>
      </w:r>
      <w:r w:rsidRPr="006B0CA0">
        <w:rPr>
          <w:rFonts w:ascii="Times" w:hAnsi="Times"/>
          <w:vertAlign w:val="subscript"/>
        </w:rPr>
        <w:t>ST</w:t>
      </w:r>
      <w:r w:rsidRPr="006B0CA0">
        <w:rPr>
          <w:rFonts w:ascii="Times" w:hAnsi="Times"/>
        </w:rPr>
        <w:t xml:space="preserve"> distances [53]. PCA was then performed on these 18 summary statistics to estimate the posterior probability of each scenario relative to observed data with the weighted logistic regression method described by </w:t>
      </w:r>
      <w:r w:rsidRPr="006B0CA0">
        <w:rPr>
          <w:rFonts w:ascii="Times" w:hAnsi="Times"/>
        </w:rPr>
        <w:fldChar w:fldCharType="begin" w:fldLock="1"/>
      </w:r>
      <w:r w:rsidRPr="006B0CA0">
        <w:rPr>
          <w:rFonts w:ascii="Times" w:hAnsi="Times"/>
        </w:rPr>
        <w:instrText>ADDIN CSL_CITATION {"citationItems":[{"id":"ITEM-1","itemData":{"abstract":"An appropriate model of recent human evolution is not only important to understand our own history, but it is necessary to disentangle the effects of demography and selection on genome diversity. Although most genetic data support the view that our species originated recently in Africa, it is still unclear if it completely replaced former members of the Homo genus, or if some interbreeding occurred during its range expansion. Several scenarios of modern human evolution have been proposed on the basis of molecular and paleontological data, but their likelihood has never been statistically assessed. Using DNA data from 50 nuclear loci sequenced in African, Asian and Native American samples, we show here by extensive simulations that a simple African replacement model with exponential growth has a higher probability (78%) as compared with alternative multiregional evolution or assimilation scenarios. A Bayesian analysis of the data under this best supported model points to an origin of our species ≈141 thousand years ago (Kya), an exit out-of-Africa ≈51 Kya, and a recent colonization of the Americas ≈10.5 Kya. We also find that the African replacement model explains not only the shallow ancestry of mtDNA or Y-chromosomes but also the occurrence of deep lineages at some autosomal loci, which has been formerly interpreted as a sign of interbreeding with Homo erectus.","author":[{"dropping-particle":"","family":"Fagundes","given":"Nelson J R","non-dropping-particle":"","parse-names":false,"suffix":""},{"dropping-particle":"","family":"Ray","given":"Nicolas","non-dropping-particle":"","parse-names":false,"suffix":""},{"dropping-particle":"","family":"Beaumont","given":"Mark","non-dropping-particle":"","parse-names":false,"suffix":""},{"dropping-particle":"","family":"Neuenschwander","given":"Samuel","non-dropping-particle":"","parse-names":false,"suffix":""},{"dropping-particle":"","family":"Salzano","given":"Francisco M","non-dropping-particle":"","parse-names":false,"suffix":""},{"dropping-particle":"","family":"Bonatto","given":"Sandro L","non-dropping-particle":"","parse-names":false,"suffix":""},{"dropping-particle":"","family":"Excoffier","given":"Laurent","non-dropping-particle":"","parse-names":false,"suffix":""}],"container-title":"Proceedings of the National Academy of Sciences","id":"ITEM-1","issue":"45","issued":{"date-parts":[["2007","11","6"]]},"page":"17614 LP  - 17619","title":"Statistical evaluation of alternative models of human evolution","type":"article-journal","volume":"104"},"uris":["http://www.mendeley.com/documents/?uuid=91c0e72c-bc3d-47b7-b63c-89a68e938485"]}],"mendeley":{"formattedCitation":"[91]","plainTextFormattedCitation":"[91]","previouslyFormattedCitation":"[90]"},"properties":{"noteIndex":0},"schema":"https://github.com/citation-style-language/schema/raw/master/csl-citation.json"}</w:instrText>
      </w:r>
      <w:r w:rsidRPr="006B0CA0">
        <w:rPr>
          <w:rFonts w:ascii="Times" w:hAnsi="Times"/>
        </w:rPr>
        <w:fldChar w:fldCharType="separate"/>
      </w:r>
      <w:r w:rsidRPr="006B0CA0">
        <w:rPr>
          <w:rFonts w:ascii="Times" w:hAnsi="Times"/>
          <w:noProof/>
        </w:rPr>
        <w:t>[91]</w:t>
      </w:r>
      <w:r w:rsidRPr="006B0CA0">
        <w:rPr>
          <w:rFonts w:ascii="Times" w:hAnsi="Times"/>
        </w:rPr>
        <w:fldChar w:fldCharType="end"/>
      </w:r>
      <w:r w:rsidRPr="006B0CA0">
        <w:rPr>
          <w:rFonts w:ascii="Times" w:hAnsi="Times"/>
        </w:rPr>
        <w:t>.</w:t>
      </w:r>
      <w:r w:rsidRPr="00084585">
        <w:rPr>
          <w:rFonts w:ascii="Times" w:hAnsi="Times"/>
        </w:rPr>
        <w:t xml:space="preserve"> </w:t>
      </w:r>
    </w:p>
    <w:p w14:paraId="3098D03E" w14:textId="77777777" w:rsidR="00946AFD" w:rsidRDefault="00946AFD" w:rsidP="00226F32">
      <w:pPr>
        <w:spacing w:line="360" w:lineRule="auto"/>
        <w:rPr>
          <w:b/>
          <w:i/>
        </w:rPr>
      </w:pPr>
    </w:p>
    <w:p w14:paraId="5EAE29D0" w14:textId="05D277F9" w:rsidR="009F1E4A" w:rsidRPr="005A78BC" w:rsidRDefault="009F1E4A" w:rsidP="00226F32">
      <w:pPr>
        <w:spacing w:line="360" w:lineRule="auto"/>
        <w:rPr>
          <w:b/>
        </w:rPr>
      </w:pPr>
      <w:r w:rsidRPr="005A78BC">
        <w:rPr>
          <w:b/>
        </w:rPr>
        <w:t>Results</w:t>
      </w:r>
    </w:p>
    <w:p w14:paraId="16972CAA" w14:textId="2710D170" w:rsidR="0010130C" w:rsidRPr="005A78BC" w:rsidRDefault="0010130C" w:rsidP="00226F32">
      <w:pPr>
        <w:spacing w:line="360" w:lineRule="auto"/>
        <w:rPr>
          <w:b/>
          <w:i/>
        </w:rPr>
      </w:pPr>
      <w:r w:rsidRPr="005A78BC">
        <w:rPr>
          <w:b/>
          <w:i/>
        </w:rPr>
        <w:t xml:space="preserve">Mitochondrial DNA sequencing </w:t>
      </w:r>
      <w:r w:rsidRPr="005A78BC">
        <w:rPr>
          <w:b/>
          <w:i/>
        </w:rPr>
        <w:t>Results</w:t>
      </w:r>
    </w:p>
    <w:p w14:paraId="4E261C19" w14:textId="1AC86F4D" w:rsidR="0010130C" w:rsidRDefault="00FC4418" w:rsidP="00226F32">
      <w:pPr>
        <w:spacing w:line="360" w:lineRule="auto"/>
      </w:pPr>
      <w:r w:rsidRPr="005A78BC">
        <w:rPr>
          <w:b/>
          <w:i/>
        </w:rPr>
        <w:tab/>
      </w:r>
      <w:r w:rsidR="00157794" w:rsidRPr="005A78BC">
        <w:t>The 24 mitochondrial sequences generated for the ABC analysis fell into 10 haplotypes, and the most common Haplotype 1 was found in all groups of samples selected to represent the east, northwest, and southwest. All other haplotypes were unique to one of the genetic clusters: Haplotype 2 in the northwest, Haplotype 3 in the southwest, and Haplotypes 4-10 in the east (S5 Fig).</w:t>
      </w:r>
      <w:r w:rsidR="00157794" w:rsidRPr="00084585">
        <w:t xml:space="preserve"> </w:t>
      </w:r>
    </w:p>
    <w:p w14:paraId="2CFDAC51" w14:textId="77777777" w:rsidR="00157794" w:rsidRPr="00FC4418" w:rsidRDefault="00157794" w:rsidP="00226F32">
      <w:pPr>
        <w:spacing w:line="360" w:lineRule="auto"/>
        <w:rPr>
          <w:b/>
        </w:rPr>
      </w:pPr>
    </w:p>
    <w:p w14:paraId="4B3F6DCF" w14:textId="6B012637" w:rsidR="0010130C" w:rsidRPr="00FC4418" w:rsidRDefault="00AF2FAE" w:rsidP="00226F32">
      <w:pPr>
        <w:spacing w:line="360" w:lineRule="auto"/>
        <w:rPr>
          <w:b/>
        </w:rPr>
      </w:pPr>
      <w:r>
        <w:rPr>
          <w:b/>
          <w:i/>
        </w:rPr>
        <w:t>ABC Analysis</w:t>
      </w:r>
      <w:r w:rsidR="0010130C" w:rsidRPr="00FC4418">
        <w:rPr>
          <w:b/>
          <w:i/>
        </w:rPr>
        <w:t xml:space="preserve"> Results</w:t>
      </w:r>
    </w:p>
    <w:p w14:paraId="384D40E6" w14:textId="434F6059" w:rsidR="00336B00" w:rsidRPr="00FC4418" w:rsidRDefault="009F1E4A" w:rsidP="009F1E4A">
      <w:pPr>
        <w:spacing w:line="360" w:lineRule="auto"/>
        <w:ind w:firstLine="720"/>
        <w:rPr>
          <w:rFonts w:ascii="Times" w:hAnsi="Times"/>
        </w:rPr>
      </w:pPr>
      <w:r w:rsidRPr="00FC4418">
        <w:rPr>
          <w:rFonts w:ascii="Times" w:hAnsi="Times"/>
        </w:rPr>
        <w:t>In</w:t>
      </w:r>
      <w:r w:rsidR="00CC28A9">
        <w:rPr>
          <w:rFonts w:ascii="Times" w:hAnsi="Times"/>
        </w:rPr>
        <w:t xml:space="preserve"> </w:t>
      </w:r>
      <w:r w:rsidRPr="00FC4418">
        <w:rPr>
          <w:rFonts w:ascii="Times" w:hAnsi="Times"/>
          <w:u w:val="single"/>
        </w:rPr>
        <w:t>Analysis 1</w:t>
      </w:r>
      <w:r w:rsidRPr="00FC4418">
        <w:rPr>
          <w:rFonts w:ascii="Times" w:hAnsi="Times"/>
        </w:rPr>
        <w:t>, there was no clear winning scenario in either the m</w:t>
      </w:r>
      <w:r w:rsidR="006C364C">
        <w:rPr>
          <w:rFonts w:ascii="Times" w:hAnsi="Times"/>
        </w:rPr>
        <w:t xml:space="preserve">tDNA or microsatellite datasets, </w:t>
      </w:r>
      <w:r w:rsidR="00912DD4" w:rsidRPr="00FC4418">
        <w:rPr>
          <w:rFonts w:ascii="Times" w:hAnsi="Times"/>
        </w:rPr>
        <w:t xml:space="preserve">with </w:t>
      </w:r>
      <w:r w:rsidR="006C364C">
        <w:rPr>
          <w:rFonts w:ascii="Times" w:hAnsi="Times"/>
        </w:rPr>
        <w:t xml:space="preserve">low posterior probabilities and </w:t>
      </w:r>
      <w:r w:rsidR="00912DD4" w:rsidRPr="00FC4418">
        <w:rPr>
          <w:rFonts w:ascii="Times" w:hAnsi="Times"/>
        </w:rPr>
        <w:t>high</w:t>
      </w:r>
      <w:r w:rsidR="006C364C">
        <w:rPr>
          <w:rFonts w:ascii="Times" w:hAnsi="Times"/>
        </w:rPr>
        <w:t xml:space="preserve"> posterior predictive error</w:t>
      </w:r>
      <w:r w:rsidRPr="00FC4418">
        <w:rPr>
          <w:rFonts w:ascii="Times" w:hAnsi="Times"/>
        </w:rPr>
        <w:t xml:space="preserve"> </w:t>
      </w:r>
      <w:r w:rsidR="006C364C">
        <w:rPr>
          <w:rFonts w:ascii="Times" w:hAnsi="Times"/>
        </w:rPr>
        <w:t>(</w:t>
      </w:r>
      <w:r w:rsidRPr="00FC4418">
        <w:rPr>
          <w:rFonts w:ascii="Times" w:hAnsi="Times"/>
        </w:rPr>
        <w:t xml:space="preserve">S3 Table). There was also an </w:t>
      </w:r>
      <w:r w:rsidR="005E27F8">
        <w:rPr>
          <w:rFonts w:ascii="Times" w:hAnsi="Times"/>
        </w:rPr>
        <w:t>under-estimation of F</w:t>
      </w:r>
      <w:r w:rsidR="005E27F8" w:rsidRPr="005E27F8">
        <w:rPr>
          <w:rFonts w:ascii="Times" w:hAnsi="Times"/>
          <w:vertAlign w:val="subscript"/>
        </w:rPr>
        <w:t>ST</w:t>
      </w:r>
      <w:r w:rsidR="00E140D3">
        <w:rPr>
          <w:rFonts w:ascii="Times" w:hAnsi="Times"/>
        </w:rPr>
        <w:t xml:space="preserve"> in the mtDNA analysis (</w:t>
      </w:r>
      <w:r w:rsidR="00AB08BF">
        <w:rPr>
          <w:rFonts w:ascii="Times" w:hAnsi="Times"/>
        </w:rPr>
        <w:t>S3</w:t>
      </w:r>
      <w:r w:rsidR="005E27F8">
        <w:rPr>
          <w:rFonts w:ascii="Times" w:hAnsi="Times"/>
        </w:rPr>
        <w:t xml:space="preserve"> File)</w:t>
      </w:r>
      <w:r w:rsidR="00703280">
        <w:rPr>
          <w:rFonts w:ascii="Times" w:hAnsi="Times"/>
        </w:rPr>
        <w:t xml:space="preserve"> </w:t>
      </w:r>
      <w:r w:rsidR="005E27F8">
        <w:rPr>
          <w:rFonts w:ascii="Times" w:hAnsi="Times"/>
        </w:rPr>
        <w:t xml:space="preserve">and </w:t>
      </w:r>
      <w:r w:rsidR="003E193B">
        <w:rPr>
          <w:rFonts w:ascii="Times" w:hAnsi="Times"/>
        </w:rPr>
        <w:t xml:space="preserve">an </w:t>
      </w:r>
      <w:r w:rsidRPr="00FC4418">
        <w:rPr>
          <w:rFonts w:ascii="Times" w:hAnsi="Times"/>
        </w:rPr>
        <w:t>over-</w:t>
      </w:r>
      <w:r w:rsidR="00090177">
        <w:rPr>
          <w:rFonts w:ascii="Times" w:hAnsi="Times"/>
        </w:rPr>
        <w:t xml:space="preserve">estimation </w:t>
      </w:r>
      <w:r w:rsidRPr="00FC4418">
        <w:rPr>
          <w:rFonts w:ascii="Times" w:hAnsi="Times"/>
        </w:rPr>
        <w:t>of mean Garza-Williamson’s M in the microsatellite analysis (</w:t>
      </w:r>
      <w:r w:rsidR="00AB08BF">
        <w:rPr>
          <w:rFonts w:ascii="Times" w:hAnsi="Times"/>
        </w:rPr>
        <w:t>S4</w:t>
      </w:r>
      <w:r w:rsidRPr="00FC4418">
        <w:rPr>
          <w:rFonts w:ascii="Times" w:hAnsi="Times"/>
        </w:rPr>
        <w:t xml:space="preserve"> File)</w:t>
      </w:r>
      <w:r w:rsidR="00375646">
        <w:rPr>
          <w:rFonts w:ascii="Times" w:hAnsi="Times"/>
        </w:rPr>
        <w:t xml:space="preserve"> </w:t>
      </w:r>
      <w:r w:rsidR="00E140D3" w:rsidRPr="00FC4418">
        <w:rPr>
          <w:rFonts w:ascii="Times" w:hAnsi="Times"/>
        </w:rPr>
        <w:t>in the northwest and southwest</w:t>
      </w:r>
      <w:r w:rsidRPr="00FC4418">
        <w:rPr>
          <w:rFonts w:ascii="Times" w:hAnsi="Times"/>
        </w:rPr>
        <w:t xml:space="preserve">, indicating more population reductions in the northwest and southwest than what was modeled. Because there was no clear winning scenario in </w:t>
      </w:r>
      <w:r w:rsidRPr="00FC4418">
        <w:rPr>
          <w:rFonts w:ascii="Times" w:hAnsi="Times"/>
          <w:u w:val="single"/>
        </w:rPr>
        <w:t>Analysis 1</w:t>
      </w:r>
      <w:r w:rsidRPr="00FC4418">
        <w:rPr>
          <w:rFonts w:ascii="Times" w:hAnsi="Times"/>
        </w:rPr>
        <w:t xml:space="preserve">, we proceeded with </w:t>
      </w:r>
      <w:r w:rsidRPr="00FC4418">
        <w:rPr>
          <w:rFonts w:ascii="Times" w:hAnsi="Times"/>
          <w:u w:val="single"/>
        </w:rPr>
        <w:t>Analysis 2</w:t>
      </w:r>
      <w:r w:rsidRPr="00FC4418">
        <w:rPr>
          <w:rFonts w:ascii="Times" w:hAnsi="Times"/>
        </w:rPr>
        <w:t xml:space="preserve"> designed to distinguish the most likely demographic history and timing of population splits using all four patterns of ancestry possible (Scenarios 1a vs 1b, 2a vs 2b, 3</w:t>
      </w:r>
      <w:r w:rsidR="00336B00" w:rsidRPr="00FC4418">
        <w:rPr>
          <w:rFonts w:ascii="Times" w:hAnsi="Times"/>
        </w:rPr>
        <w:t xml:space="preserve">a vs 3b, and 4a vs 4b; </w:t>
      </w:r>
      <w:r w:rsidR="003A4E52">
        <w:rPr>
          <w:rFonts w:ascii="Times" w:hAnsi="Times"/>
        </w:rPr>
        <w:t>S1 Fig</w:t>
      </w:r>
      <w:r w:rsidR="00336B00" w:rsidRPr="00FC4418">
        <w:rPr>
          <w:rFonts w:ascii="Times" w:hAnsi="Times"/>
        </w:rPr>
        <w:t>).</w:t>
      </w:r>
    </w:p>
    <w:p w14:paraId="13037AEB" w14:textId="3D3E60BB" w:rsidR="009F1E4A" w:rsidRPr="00FC4418" w:rsidRDefault="009F1E4A" w:rsidP="009F1E4A">
      <w:pPr>
        <w:spacing w:line="360" w:lineRule="auto"/>
        <w:ind w:firstLine="720"/>
        <w:rPr>
          <w:b/>
          <w:i/>
        </w:rPr>
      </w:pPr>
      <w:r w:rsidRPr="00FC4418">
        <w:rPr>
          <w:rFonts w:ascii="Times" w:hAnsi="Times"/>
          <w:u w:val="single"/>
        </w:rPr>
        <w:t>Analysis 2</w:t>
      </w:r>
      <w:r w:rsidRPr="00FC4418">
        <w:rPr>
          <w:rFonts w:ascii="Times" w:hAnsi="Times"/>
        </w:rPr>
        <w:t xml:space="preserve"> indicated that Scenarios 1b, 2b, 3b, and 4b allowing Ne to vary </w:t>
      </w:r>
      <w:r w:rsidRPr="00FC4418">
        <w:t>(</w:t>
      </w:r>
      <w:r w:rsidR="008A3329">
        <w:t>S1 Fig</w:t>
      </w:r>
      <w:bookmarkStart w:id="0" w:name="_GoBack"/>
      <w:bookmarkEnd w:id="0"/>
      <w:r w:rsidRPr="00FC4418">
        <w:rPr>
          <w:rFonts w:ascii="Times" w:hAnsi="Times"/>
        </w:rPr>
        <w:t xml:space="preserve">) had much higher posterior probabilities than the alternative Scenarios 1a, 2a, 3a, and 4a, respectively (S3 Table). These results suggest that there were indeed population reductions in the northwest and southwest within the last century. </w:t>
      </w:r>
      <w:r w:rsidR="00AA1837" w:rsidRPr="00FC4418">
        <w:rPr>
          <w:rFonts w:ascii="Times" w:hAnsi="Times"/>
        </w:rPr>
        <w:t>P</w:t>
      </w:r>
      <w:r w:rsidR="006F4348" w:rsidRPr="00FC4418">
        <w:rPr>
          <w:rFonts w:ascii="Times" w:hAnsi="Times"/>
        </w:rPr>
        <w:t xml:space="preserve">osterior predictive error in </w:t>
      </w:r>
      <w:r w:rsidR="006F4348" w:rsidRPr="00FC4418">
        <w:rPr>
          <w:rFonts w:ascii="Times" w:hAnsi="Times"/>
          <w:u w:val="single"/>
        </w:rPr>
        <w:t>Analysis 2</w:t>
      </w:r>
      <w:r w:rsidR="00AA1837" w:rsidRPr="00FC4418">
        <w:rPr>
          <w:rFonts w:ascii="Times" w:hAnsi="Times"/>
        </w:rPr>
        <w:t xml:space="preserve"> averaged</w:t>
      </w:r>
      <w:r w:rsidR="00D50E67" w:rsidRPr="00FC4418">
        <w:rPr>
          <w:rFonts w:ascii="Times" w:hAnsi="Times"/>
        </w:rPr>
        <w:t xml:space="preserve"> 0.</w:t>
      </w:r>
      <w:r w:rsidR="00436FE4">
        <w:rPr>
          <w:rFonts w:ascii="Times" w:hAnsi="Times"/>
        </w:rPr>
        <w:t>213</w:t>
      </w:r>
      <w:r w:rsidR="006F4348" w:rsidRPr="00FC4418">
        <w:rPr>
          <w:rFonts w:ascii="Times" w:hAnsi="Times"/>
        </w:rPr>
        <w:t xml:space="preserve"> in the mtDNA analysis, and </w:t>
      </w:r>
      <w:r w:rsidR="00E42DE8" w:rsidRPr="00FC4418">
        <w:rPr>
          <w:rFonts w:ascii="Times" w:hAnsi="Times"/>
        </w:rPr>
        <w:t>0.109</w:t>
      </w:r>
      <w:r w:rsidR="006F4348" w:rsidRPr="00FC4418">
        <w:rPr>
          <w:rFonts w:ascii="Times" w:hAnsi="Times"/>
        </w:rPr>
        <w:t xml:space="preserve"> in the microsatellite analysis (</w:t>
      </w:r>
      <w:r w:rsidR="00B14911" w:rsidRPr="00FC4418">
        <w:rPr>
          <w:rFonts w:ascii="Times" w:hAnsi="Times"/>
        </w:rPr>
        <w:t xml:space="preserve">S3 Table. </w:t>
      </w:r>
      <w:r w:rsidR="006F4348" w:rsidRPr="00FC4418">
        <w:rPr>
          <w:rFonts w:ascii="Times" w:hAnsi="Times"/>
        </w:rPr>
        <w:t xml:space="preserve">Most scenario comparisons indicated that scenarios </w:t>
      </w:r>
      <w:r w:rsidRPr="00FC4418">
        <w:rPr>
          <w:rFonts w:ascii="Times" w:hAnsi="Times"/>
        </w:rPr>
        <w:t xml:space="preserve">allowing Ne to vary </w:t>
      </w:r>
      <w:r w:rsidR="006151DD" w:rsidRPr="00FC4418">
        <w:rPr>
          <w:rFonts w:ascii="Times" w:hAnsi="Times"/>
        </w:rPr>
        <w:t xml:space="preserve">(Scenarios 1a, 2a, 3a, and 4a) were more realistic than scenarios with constant Ne (Scenarios 1b, 2b, 3b, and 4b). </w:t>
      </w:r>
    </w:p>
    <w:p w14:paraId="40AD4F2B" w14:textId="5CB6D4F4" w:rsidR="004627BE" w:rsidRPr="00FC4418" w:rsidRDefault="009F1E4A" w:rsidP="009F1E4A">
      <w:pPr>
        <w:spacing w:line="360" w:lineRule="auto"/>
        <w:ind w:firstLine="720"/>
        <w:rPr>
          <w:rFonts w:ascii="Times" w:hAnsi="Times"/>
        </w:rPr>
      </w:pPr>
      <w:r w:rsidRPr="00FC4418">
        <w:rPr>
          <w:rFonts w:ascii="Times" w:hAnsi="Times"/>
        </w:rPr>
        <w:t>Parameter estimates from the mtDNA analysis (</w:t>
      </w:r>
      <w:r w:rsidR="00FE7E8E">
        <w:rPr>
          <w:rFonts w:ascii="Times" w:hAnsi="Times"/>
        </w:rPr>
        <w:t>S7</w:t>
      </w:r>
      <w:r w:rsidR="00336B00" w:rsidRPr="00FC4418">
        <w:rPr>
          <w:rFonts w:ascii="Times" w:hAnsi="Times"/>
        </w:rPr>
        <w:t xml:space="preserve"> Fig</w:t>
      </w:r>
      <w:r w:rsidRPr="00FC4418">
        <w:rPr>
          <w:rFonts w:ascii="Times" w:hAnsi="Times"/>
        </w:rPr>
        <w:t>) suggested that divergence between the northwest and southwest</w:t>
      </w:r>
      <w:r w:rsidR="00AA1837" w:rsidRPr="00FC4418">
        <w:rPr>
          <w:rFonts w:ascii="Times" w:hAnsi="Times"/>
        </w:rPr>
        <w:t xml:space="preserve"> was occurred within the last several years (in other words was consistent with being caused by IBD rather than a biogeographic break).</w:t>
      </w:r>
      <w:r w:rsidRPr="00FC4418">
        <w:rPr>
          <w:rFonts w:ascii="Times" w:hAnsi="Times"/>
        </w:rPr>
        <w:t xml:space="preserve"> </w:t>
      </w:r>
      <w:r w:rsidR="00AA1837" w:rsidRPr="00FC4418">
        <w:rPr>
          <w:rFonts w:ascii="Times" w:hAnsi="Times"/>
        </w:rPr>
        <w:t>D</w:t>
      </w:r>
      <w:r w:rsidRPr="00FC4418">
        <w:rPr>
          <w:rFonts w:ascii="Times" w:hAnsi="Times"/>
        </w:rPr>
        <w:t xml:space="preserve">ivergence between the west and east </w:t>
      </w:r>
      <w:r w:rsidR="00AA1837" w:rsidRPr="00FC4418">
        <w:rPr>
          <w:rFonts w:ascii="Times" w:hAnsi="Times"/>
        </w:rPr>
        <w:t xml:space="preserve">was predicted to have </w:t>
      </w:r>
      <w:r w:rsidRPr="00FC4418">
        <w:rPr>
          <w:rFonts w:ascii="Times" w:hAnsi="Times"/>
        </w:rPr>
        <w:t>occurred between 1 and 13 mya</w:t>
      </w:r>
      <w:r w:rsidR="00AA5C4F" w:rsidRPr="00FC4418">
        <w:rPr>
          <w:rFonts w:ascii="Times" w:hAnsi="Times"/>
        </w:rPr>
        <w:t>, and t</w:t>
      </w:r>
      <w:r w:rsidR="00AA5C4F" w:rsidRPr="00FC4418">
        <w:rPr>
          <w:rFonts w:ascii="Times" w:hAnsi="Times"/>
        </w:rPr>
        <w:t xml:space="preserve">he mtDNA mutation rate was estimated </w:t>
      </w:r>
      <w:r w:rsidR="001215CB" w:rsidRPr="00FC4418">
        <w:rPr>
          <w:rFonts w:ascii="Times" w:hAnsi="Times"/>
        </w:rPr>
        <w:t>within the range of 2.65E-07 to 1.00E-05</w:t>
      </w:r>
      <w:r w:rsidR="00AA5C4F" w:rsidRPr="00FC4418">
        <w:rPr>
          <w:rFonts w:ascii="Times" w:hAnsi="Times"/>
        </w:rPr>
        <w:t xml:space="preserve">. </w:t>
      </w:r>
      <w:r w:rsidR="00AA5C4F" w:rsidRPr="00FC4418">
        <w:rPr>
          <w:rFonts w:ascii="Times" w:hAnsi="Times"/>
        </w:rPr>
        <w:t xml:space="preserve">However, parameter estimates </w:t>
      </w:r>
      <w:r w:rsidR="00AA1837" w:rsidRPr="00FC4418">
        <w:rPr>
          <w:rFonts w:ascii="Times" w:hAnsi="Times"/>
        </w:rPr>
        <w:t>may not be reliable because of the h</w:t>
      </w:r>
      <w:r w:rsidR="004627BE" w:rsidRPr="00FC4418">
        <w:rPr>
          <w:rFonts w:ascii="Times" w:hAnsi="Times"/>
        </w:rPr>
        <w:t>igh posterior predictive error.</w:t>
      </w:r>
    </w:p>
    <w:p w14:paraId="078F48B0" w14:textId="4C8025CE" w:rsidR="009F1E4A" w:rsidRPr="00226F32" w:rsidRDefault="004627BE" w:rsidP="009F1E4A">
      <w:pPr>
        <w:spacing w:line="360" w:lineRule="auto"/>
        <w:ind w:firstLine="720"/>
        <w:rPr>
          <w:b/>
          <w:i/>
        </w:rPr>
      </w:pPr>
      <w:r w:rsidRPr="00FC4418">
        <w:rPr>
          <w:rFonts w:ascii="Times" w:hAnsi="Times"/>
        </w:rPr>
        <w:t>P</w:t>
      </w:r>
      <w:r w:rsidR="009F1E4A" w:rsidRPr="00FC4418">
        <w:rPr>
          <w:rFonts w:ascii="Times" w:hAnsi="Times"/>
        </w:rPr>
        <w:t>arameter estimates from the microsatellite analysis generally agreed with the mtDNA analysis, and were consistent with a</w:t>
      </w:r>
      <w:r w:rsidR="00F46CAD" w:rsidRPr="00FC4418">
        <w:rPr>
          <w:rFonts w:ascii="Times" w:hAnsi="Times"/>
        </w:rPr>
        <w:t>n average microsatellite</w:t>
      </w:r>
      <w:r w:rsidR="009F1E4A" w:rsidRPr="00FC4418">
        <w:rPr>
          <w:rFonts w:ascii="Times" w:hAnsi="Times"/>
        </w:rPr>
        <w:t xml:space="preserve"> </w:t>
      </w:r>
      <w:r w:rsidR="00F46CAD" w:rsidRPr="00FC4418">
        <w:rPr>
          <w:rFonts w:ascii="Times" w:hAnsi="Times"/>
        </w:rPr>
        <w:t xml:space="preserve">mutation rate in the range of </w:t>
      </w:r>
      <w:r w:rsidR="000D6F76" w:rsidRPr="00FC4418">
        <w:rPr>
          <w:rFonts w:ascii="Times" w:hAnsi="Times"/>
        </w:rPr>
        <w:t>1.35E-04 to 5.66E-04</w:t>
      </w:r>
      <w:r w:rsidR="009F1E4A" w:rsidRPr="00FC4418">
        <w:rPr>
          <w:rFonts w:ascii="Times" w:hAnsi="Times"/>
        </w:rPr>
        <w:t xml:space="preserve">, and a geometric distribution of repeat length mutation step size </w:t>
      </w:r>
      <w:r w:rsidR="00D52FF7" w:rsidRPr="00FC4418">
        <w:rPr>
          <w:rFonts w:ascii="Times" w:hAnsi="Times"/>
        </w:rPr>
        <w:t xml:space="preserve">of about </w:t>
      </w:r>
      <w:r w:rsidR="009F1E4A" w:rsidRPr="00FC4418">
        <w:rPr>
          <w:rFonts w:ascii="Times" w:hAnsi="Times"/>
        </w:rPr>
        <w:t>0.</w:t>
      </w:r>
      <w:r w:rsidR="000D6F76" w:rsidRPr="00FC4418">
        <w:rPr>
          <w:rFonts w:ascii="Times" w:hAnsi="Times"/>
        </w:rPr>
        <w:t>3</w:t>
      </w:r>
      <w:r w:rsidR="009F1E4A" w:rsidRPr="00FC4418">
        <w:rPr>
          <w:rFonts w:ascii="Times" w:hAnsi="Times"/>
        </w:rPr>
        <w:t xml:space="preserve">. However, we do not attempt to interpret time estimates from the microsatellite analysis because these were likely unreliable </w:t>
      </w:r>
      <w:r w:rsidR="0074679A" w:rsidRPr="00FC4418">
        <w:rPr>
          <w:rFonts w:ascii="Times" w:hAnsi="Times"/>
        </w:rPr>
        <w:t xml:space="preserve">because of the high </w:t>
      </w:r>
      <w:r w:rsidR="00621D89">
        <w:rPr>
          <w:rFonts w:ascii="Times" w:hAnsi="Times"/>
        </w:rPr>
        <w:t xml:space="preserve">posterior </w:t>
      </w:r>
      <w:r w:rsidR="0074679A" w:rsidRPr="00FC4418">
        <w:rPr>
          <w:rFonts w:ascii="Times" w:hAnsi="Times"/>
        </w:rPr>
        <w:t xml:space="preserve">predictive error, and because microsatellites generally have </w:t>
      </w:r>
      <w:r w:rsidR="009F1E4A" w:rsidRPr="00FC4418">
        <w:rPr>
          <w:rFonts w:ascii="Times" w:hAnsi="Times"/>
        </w:rPr>
        <w:t>fast mutation rate</w:t>
      </w:r>
      <w:r w:rsidR="0074679A" w:rsidRPr="00FC4418">
        <w:rPr>
          <w:rFonts w:ascii="Times" w:hAnsi="Times"/>
        </w:rPr>
        <w:t>s</w:t>
      </w:r>
      <w:r w:rsidR="009F1E4A" w:rsidRPr="00FC4418">
        <w:rPr>
          <w:rFonts w:ascii="Times" w:hAnsi="Times"/>
        </w:rPr>
        <w:t xml:space="preserve"> </w:t>
      </w:r>
      <w:r w:rsidR="0074679A" w:rsidRPr="00FC4418">
        <w:rPr>
          <w:rFonts w:ascii="Times" w:hAnsi="Times"/>
        </w:rPr>
        <w:t>that make them inappropriate to estimate</w:t>
      </w:r>
      <w:r w:rsidR="009F1E4A" w:rsidRPr="00FC4418">
        <w:rPr>
          <w:rFonts w:ascii="Times" w:hAnsi="Times"/>
        </w:rPr>
        <w:t xml:space="preserve"> timing of splits </w:t>
      </w:r>
      <w:r w:rsidR="0074679A" w:rsidRPr="00FC4418">
        <w:rPr>
          <w:rFonts w:ascii="Times" w:hAnsi="Times"/>
        </w:rPr>
        <w:t xml:space="preserve">on the </w:t>
      </w:r>
      <w:r w:rsidR="00FE1EBA">
        <w:rPr>
          <w:rFonts w:ascii="Times" w:hAnsi="Times"/>
        </w:rPr>
        <w:t xml:space="preserve">order of millions of years ago </w:t>
      </w:r>
      <w:r w:rsidR="009F1E4A" w:rsidRPr="00FC4418">
        <w:rPr>
          <w:rFonts w:ascii="Times" w:hAnsi="Times"/>
        </w:rPr>
        <w:t>(</w:t>
      </w:r>
      <w:r w:rsidR="00FE7E8E">
        <w:rPr>
          <w:rFonts w:ascii="Times" w:hAnsi="Times"/>
        </w:rPr>
        <w:t>S7</w:t>
      </w:r>
      <w:r w:rsidR="00713D86" w:rsidRPr="00FC4418">
        <w:rPr>
          <w:rFonts w:ascii="Times" w:hAnsi="Times"/>
        </w:rPr>
        <w:t xml:space="preserve"> Fig</w:t>
      </w:r>
      <w:r w:rsidR="00966F85" w:rsidRPr="00FC4418">
        <w:rPr>
          <w:rFonts w:ascii="Times" w:hAnsi="Times"/>
        </w:rPr>
        <w:t>).</w:t>
      </w:r>
    </w:p>
    <w:sectPr w:rsidR="009F1E4A" w:rsidRPr="00226F32" w:rsidSect="00B03229">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43E32" w14:textId="77777777" w:rsidR="009D4DF6" w:rsidRDefault="009D4DF6" w:rsidP="00FE7E8E">
      <w:r>
        <w:separator/>
      </w:r>
    </w:p>
  </w:endnote>
  <w:endnote w:type="continuationSeparator" w:id="0">
    <w:p w14:paraId="1DE5E29F" w14:textId="77777777" w:rsidR="009D4DF6" w:rsidRDefault="009D4DF6" w:rsidP="00FE7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CE5848" w14:textId="77777777" w:rsidR="00FE7E8E" w:rsidRDefault="00FE7E8E" w:rsidP="0058509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7F618D" w14:textId="77777777" w:rsidR="00FE7E8E" w:rsidRDefault="00FE7E8E" w:rsidP="00FE7E8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A5F4FE" w14:textId="77777777" w:rsidR="00FE7E8E" w:rsidRDefault="00FE7E8E" w:rsidP="0058509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D4DF6">
      <w:rPr>
        <w:rStyle w:val="PageNumber"/>
        <w:noProof/>
      </w:rPr>
      <w:t>1</w:t>
    </w:r>
    <w:r>
      <w:rPr>
        <w:rStyle w:val="PageNumber"/>
      </w:rPr>
      <w:fldChar w:fldCharType="end"/>
    </w:r>
  </w:p>
  <w:p w14:paraId="2F5B1E4B" w14:textId="77777777" w:rsidR="00FE7E8E" w:rsidRDefault="00FE7E8E" w:rsidP="00FE7E8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D7B418" w14:textId="77777777" w:rsidR="009D4DF6" w:rsidRDefault="009D4DF6" w:rsidP="00FE7E8E">
      <w:r>
        <w:separator/>
      </w:r>
    </w:p>
  </w:footnote>
  <w:footnote w:type="continuationSeparator" w:id="0">
    <w:p w14:paraId="309F3ECD" w14:textId="77777777" w:rsidR="009D4DF6" w:rsidRDefault="009D4DF6" w:rsidP="00FE7E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F32"/>
    <w:rsid w:val="00090177"/>
    <w:rsid w:val="000D6F76"/>
    <w:rsid w:val="000F38EA"/>
    <w:rsid w:val="0010130C"/>
    <w:rsid w:val="001215CB"/>
    <w:rsid w:val="00157794"/>
    <w:rsid w:val="00226F32"/>
    <w:rsid w:val="002A08C3"/>
    <w:rsid w:val="00336B00"/>
    <w:rsid w:val="00375646"/>
    <w:rsid w:val="003A3C88"/>
    <w:rsid w:val="003A4E52"/>
    <w:rsid w:val="003C16E5"/>
    <w:rsid w:val="003E193B"/>
    <w:rsid w:val="00436FE4"/>
    <w:rsid w:val="004627BE"/>
    <w:rsid w:val="004B3A8C"/>
    <w:rsid w:val="004C3F16"/>
    <w:rsid w:val="00544047"/>
    <w:rsid w:val="005A78BC"/>
    <w:rsid w:val="005E27F8"/>
    <w:rsid w:val="006151DD"/>
    <w:rsid w:val="00621D89"/>
    <w:rsid w:val="006B0CA0"/>
    <w:rsid w:val="006C33E6"/>
    <w:rsid w:val="006C364C"/>
    <w:rsid w:val="006F4348"/>
    <w:rsid w:val="00703280"/>
    <w:rsid w:val="00713D86"/>
    <w:rsid w:val="0074679A"/>
    <w:rsid w:val="00864FE4"/>
    <w:rsid w:val="008714AB"/>
    <w:rsid w:val="008A3329"/>
    <w:rsid w:val="00912DD4"/>
    <w:rsid w:val="00946AFD"/>
    <w:rsid w:val="00966F85"/>
    <w:rsid w:val="009D4DF6"/>
    <w:rsid w:val="009D551C"/>
    <w:rsid w:val="009F1E4A"/>
    <w:rsid w:val="00AA1837"/>
    <w:rsid w:val="00AA5C4F"/>
    <w:rsid w:val="00AB08BF"/>
    <w:rsid w:val="00AF2FAE"/>
    <w:rsid w:val="00B03229"/>
    <w:rsid w:val="00B14911"/>
    <w:rsid w:val="00CC28A9"/>
    <w:rsid w:val="00D07AB3"/>
    <w:rsid w:val="00D50E67"/>
    <w:rsid w:val="00D52FF7"/>
    <w:rsid w:val="00E140D3"/>
    <w:rsid w:val="00E27131"/>
    <w:rsid w:val="00E42DE8"/>
    <w:rsid w:val="00E97F6F"/>
    <w:rsid w:val="00F46CAD"/>
    <w:rsid w:val="00FC4418"/>
    <w:rsid w:val="00FE1EBA"/>
    <w:rsid w:val="00FE7E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E22EC1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E7E8E"/>
    <w:pPr>
      <w:tabs>
        <w:tab w:val="center" w:pos="4680"/>
        <w:tab w:val="right" w:pos="9360"/>
      </w:tabs>
    </w:pPr>
  </w:style>
  <w:style w:type="character" w:customStyle="1" w:styleId="FooterChar">
    <w:name w:val="Footer Char"/>
    <w:basedOn w:val="DefaultParagraphFont"/>
    <w:link w:val="Footer"/>
    <w:uiPriority w:val="99"/>
    <w:rsid w:val="00FE7E8E"/>
  </w:style>
  <w:style w:type="character" w:styleId="PageNumber">
    <w:name w:val="page number"/>
    <w:basedOn w:val="DefaultParagraphFont"/>
    <w:uiPriority w:val="99"/>
    <w:semiHidden/>
    <w:unhideWhenUsed/>
    <w:rsid w:val="00FE7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13175</Words>
  <Characters>75101</Characters>
  <Application>Microsoft Macintosh Word</Application>
  <DocSecurity>0</DocSecurity>
  <Lines>625</Lines>
  <Paragraphs>17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8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Saarman</dc:creator>
  <cp:keywords/>
  <dc:description/>
  <cp:lastModifiedBy>Norah Saarman</cp:lastModifiedBy>
  <cp:revision>43</cp:revision>
  <dcterms:created xsi:type="dcterms:W3CDTF">2019-07-30T16:06:00Z</dcterms:created>
  <dcterms:modified xsi:type="dcterms:W3CDTF">2019-07-31T17:49:00Z</dcterms:modified>
</cp:coreProperties>
</file>